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11F0F" w14:textId="77777777" w:rsidR="00BE2F4B" w:rsidRPr="001F519D" w:rsidRDefault="00BE2F4B" w:rsidP="00BE2F4B">
      <w:pPr>
        <w:pStyle w:val="berschrift1"/>
        <w:rPr>
          <w:lang w:val="en-GB"/>
        </w:rPr>
      </w:pPr>
      <w:r w:rsidRPr="001F519D">
        <w:rPr>
          <w:lang w:val="en-GB"/>
        </w:rPr>
        <w:t>Supplemental appendix</w:t>
      </w:r>
    </w:p>
    <w:p w14:paraId="2F8267D4" w14:textId="77777777" w:rsidR="00BE2F4B" w:rsidRPr="001F519D" w:rsidRDefault="00BE2F4B" w:rsidP="00BE2F4B">
      <w:pPr>
        <w:pStyle w:val="berschrift2"/>
        <w:rPr>
          <w:lang w:val="en-GB"/>
        </w:rPr>
      </w:pPr>
      <w:r w:rsidRPr="001F519D">
        <w:rPr>
          <w:lang w:val="en-GB"/>
        </w:rPr>
        <w:t>Supplemental Table S1 Procedural details</w:t>
      </w:r>
    </w:p>
    <w:tbl>
      <w:tblPr>
        <w:tblStyle w:val="Table"/>
        <w:tblW w:w="5000" w:type="pct"/>
        <w:tblLook w:val="07E0" w:firstRow="1" w:lastRow="1" w:firstColumn="1" w:lastColumn="1" w:noHBand="1" w:noVBand="1"/>
        <w:tblCaption w:val="Procedural characteristics"/>
      </w:tblPr>
      <w:tblGrid>
        <w:gridCol w:w="4284"/>
        <w:gridCol w:w="1938"/>
        <w:gridCol w:w="1957"/>
        <w:gridCol w:w="887"/>
      </w:tblGrid>
      <w:tr w:rsidR="00BE2F4B" w:rsidRPr="001F519D" w14:paraId="25C0664E" w14:textId="77777777" w:rsidTr="002C3F48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D5F7F3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0395E725" w14:textId="5B3A61B2" w:rsidR="00BE2F4B" w:rsidRPr="001F519D" w:rsidRDefault="008E0176" w:rsidP="002C3F48">
            <w:pPr>
              <w:pStyle w:val="Compact"/>
              <w:jc w:val="center"/>
              <w:rPr>
                <w:lang w:val="en-GB"/>
              </w:rPr>
            </w:pPr>
            <w:r>
              <w:t>Reduced</w:t>
            </w:r>
            <w:r w:rsidR="00BE2F4B">
              <w:t xml:space="preserve"> (N=433)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28D11CF5" w14:textId="7264FCE9" w:rsidR="00BE2F4B" w:rsidRPr="001F519D" w:rsidRDefault="008E0176" w:rsidP="002C3F48">
            <w:pPr>
              <w:pStyle w:val="Compact"/>
              <w:jc w:val="center"/>
              <w:rPr>
                <w:lang w:val="en-GB"/>
              </w:rPr>
            </w:pPr>
            <w:r>
              <w:t>Preserved</w:t>
            </w:r>
            <w:r w:rsidR="00BE2F4B">
              <w:t xml:space="preserve"> (N=429)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7950A46A" w14:textId="77777777" w:rsidR="00BE2F4B" w:rsidRPr="001F519D" w:rsidRDefault="00BE2F4B" w:rsidP="002C3F48">
            <w:pPr>
              <w:pStyle w:val="Compact"/>
              <w:jc w:val="right"/>
              <w:rPr>
                <w:lang w:val="en-GB"/>
              </w:rPr>
            </w:pPr>
            <w:r>
              <w:t>p value</w:t>
            </w:r>
          </w:p>
        </w:tc>
      </w:tr>
      <w:tr w:rsidR="00BE2F4B" w:rsidRPr="001F519D" w14:paraId="1DF046FD" w14:textId="77777777" w:rsidTr="002C3F48">
        <w:tc>
          <w:tcPr>
            <w:tcW w:w="0" w:type="auto"/>
          </w:tcPr>
          <w:p w14:paraId="6121721C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>Anulus area (</w:t>
            </w:r>
            <w:r>
              <w:rPr>
                <w:lang w:val="en-GB"/>
              </w:rPr>
              <w:t>c</w:t>
            </w:r>
            <w:r w:rsidRPr="001F519D">
              <w:rPr>
                <w:lang w:val="en-GB"/>
              </w:rPr>
              <w:t>m</w:t>
            </w:r>
            <w:r w:rsidRPr="001F519D">
              <w:rPr>
                <w:vertAlign w:val="superscript"/>
                <w:lang w:val="en-GB"/>
              </w:rPr>
              <w:t>2</w:t>
            </w:r>
            <w:r w:rsidRPr="001F519D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5B2389B7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4.49 [4.00-5.69]</w:t>
            </w:r>
          </w:p>
        </w:tc>
        <w:tc>
          <w:tcPr>
            <w:tcW w:w="0" w:type="auto"/>
          </w:tcPr>
          <w:p w14:paraId="7D6720BF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4.62 [3.84-5.37]</w:t>
            </w:r>
          </w:p>
        </w:tc>
        <w:tc>
          <w:tcPr>
            <w:tcW w:w="0" w:type="auto"/>
          </w:tcPr>
          <w:p w14:paraId="78603578" w14:textId="77777777" w:rsidR="00BE2F4B" w:rsidRPr="001F519D" w:rsidRDefault="00BE2F4B" w:rsidP="002C3F48">
            <w:pPr>
              <w:pStyle w:val="Compact"/>
              <w:jc w:val="right"/>
              <w:rPr>
                <w:lang w:val="en-GB"/>
              </w:rPr>
            </w:pPr>
            <w:r>
              <w:t>0.865</w:t>
            </w:r>
          </w:p>
        </w:tc>
      </w:tr>
      <w:tr w:rsidR="00BE2F4B" w:rsidRPr="001F519D" w14:paraId="1D067083" w14:textId="77777777" w:rsidTr="002C3F48">
        <w:tc>
          <w:tcPr>
            <w:tcW w:w="0" w:type="auto"/>
          </w:tcPr>
          <w:p w14:paraId="25E01E45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>Anulus perimeter (mm)</w:t>
            </w:r>
          </w:p>
        </w:tc>
        <w:tc>
          <w:tcPr>
            <w:tcW w:w="0" w:type="auto"/>
          </w:tcPr>
          <w:p w14:paraId="21F6060C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78.30 [74.08-89.38]</w:t>
            </w:r>
          </w:p>
        </w:tc>
        <w:tc>
          <w:tcPr>
            <w:tcW w:w="0" w:type="auto"/>
          </w:tcPr>
          <w:p w14:paraId="7652D10C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79.10 [72.67-85.47]</w:t>
            </w:r>
          </w:p>
        </w:tc>
        <w:tc>
          <w:tcPr>
            <w:tcW w:w="0" w:type="auto"/>
          </w:tcPr>
          <w:p w14:paraId="622ABFA1" w14:textId="77777777" w:rsidR="00BE2F4B" w:rsidRPr="001F519D" w:rsidRDefault="00BE2F4B" w:rsidP="002C3F48">
            <w:pPr>
              <w:pStyle w:val="Compact"/>
              <w:jc w:val="right"/>
              <w:rPr>
                <w:lang w:val="en-GB"/>
              </w:rPr>
            </w:pPr>
            <w:r>
              <w:t>0.673</w:t>
            </w:r>
          </w:p>
        </w:tc>
      </w:tr>
      <w:tr w:rsidR="00BE2F4B" w:rsidRPr="001F519D" w14:paraId="1224F3D2" w14:textId="77777777" w:rsidTr="002C3F48">
        <w:tc>
          <w:tcPr>
            <w:tcW w:w="0" w:type="auto"/>
          </w:tcPr>
          <w:p w14:paraId="1B171015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>Prosthesis type</w:t>
            </w:r>
          </w:p>
        </w:tc>
        <w:tc>
          <w:tcPr>
            <w:tcW w:w="0" w:type="auto"/>
          </w:tcPr>
          <w:p w14:paraId="5ED0BBD6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08C2E227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376AAABD" w14:textId="77777777" w:rsidR="00BE2F4B" w:rsidRPr="001F519D" w:rsidRDefault="00BE2F4B" w:rsidP="002C3F48">
            <w:pPr>
              <w:pStyle w:val="Compact"/>
              <w:jc w:val="right"/>
              <w:rPr>
                <w:lang w:val="en-GB"/>
              </w:rPr>
            </w:pPr>
            <w:r>
              <w:t>0.375</w:t>
            </w:r>
          </w:p>
        </w:tc>
      </w:tr>
      <w:tr w:rsidR="00BE2F4B" w:rsidRPr="001F519D" w14:paraId="780F4FDC" w14:textId="77777777" w:rsidTr="002C3F48">
        <w:tc>
          <w:tcPr>
            <w:tcW w:w="0" w:type="auto"/>
          </w:tcPr>
          <w:p w14:paraId="2EAA8CFE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 xml:space="preserve">  </w:t>
            </w:r>
            <w:proofErr w:type="spellStart"/>
            <w:r>
              <w:rPr>
                <w:lang w:val="en-GB"/>
              </w:rPr>
              <w:t>Sapien</w:t>
            </w:r>
            <w:proofErr w:type="spellEnd"/>
          </w:p>
        </w:tc>
        <w:tc>
          <w:tcPr>
            <w:tcW w:w="0" w:type="auto"/>
          </w:tcPr>
          <w:p w14:paraId="5FEFAD9C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99 (69.9%)</w:t>
            </w:r>
          </w:p>
        </w:tc>
        <w:tc>
          <w:tcPr>
            <w:tcW w:w="0" w:type="auto"/>
          </w:tcPr>
          <w:p w14:paraId="08E42280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81 (66.1%)</w:t>
            </w:r>
          </w:p>
        </w:tc>
        <w:tc>
          <w:tcPr>
            <w:tcW w:w="0" w:type="auto"/>
          </w:tcPr>
          <w:p w14:paraId="330C4066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</w:tr>
      <w:tr w:rsidR="00BE2F4B" w:rsidRPr="001F519D" w14:paraId="45B0B6AA" w14:textId="77777777" w:rsidTr="002C3F48">
        <w:tc>
          <w:tcPr>
            <w:tcW w:w="0" w:type="auto"/>
          </w:tcPr>
          <w:p w14:paraId="7E779DB5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 xml:space="preserve">  </w:t>
            </w:r>
            <w:proofErr w:type="spellStart"/>
            <w:r w:rsidRPr="001F519D">
              <w:rPr>
                <w:lang w:val="en-GB"/>
              </w:rPr>
              <w:t>CoreValve</w:t>
            </w:r>
            <w:proofErr w:type="spellEnd"/>
          </w:p>
        </w:tc>
        <w:tc>
          <w:tcPr>
            <w:tcW w:w="0" w:type="auto"/>
          </w:tcPr>
          <w:p w14:paraId="4DEA3372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57 (13.3%)</w:t>
            </w:r>
          </w:p>
        </w:tc>
        <w:tc>
          <w:tcPr>
            <w:tcW w:w="0" w:type="auto"/>
          </w:tcPr>
          <w:p w14:paraId="2CC47EA6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57 (13.4%)</w:t>
            </w:r>
          </w:p>
        </w:tc>
        <w:tc>
          <w:tcPr>
            <w:tcW w:w="0" w:type="auto"/>
          </w:tcPr>
          <w:p w14:paraId="093B5ECE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</w:tr>
      <w:tr w:rsidR="00BE2F4B" w:rsidRPr="001F519D" w14:paraId="06E79721" w14:textId="77777777" w:rsidTr="002C3F48">
        <w:tc>
          <w:tcPr>
            <w:tcW w:w="0" w:type="auto"/>
          </w:tcPr>
          <w:p w14:paraId="275C6995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 xml:space="preserve">  </w:t>
            </w:r>
            <w:r>
              <w:rPr>
                <w:lang w:val="en-GB"/>
              </w:rPr>
              <w:t>Other</w:t>
            </w:r>
          </w:p>
        </w:tc>
        <w:tc>
          <w:tcPr>
            <w:tcW w:w="0" w:type="auto"/>
          </w:tcPr>
          <w:p w14:paraId="1F4B3A18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72 (16.8%)</w:t>
            </w:r>
          </w:p>
        </w:tc>
        <w:tc>
          <w:tcPr>
            <w:tcW w:w="0" w:type="auto"/>
          </w:tcPr>
          <w:p w14:paraId="240070B4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87 (20.5%)</w:t>
            </w:r>
          </w:p>
        </w:tc>
        <w:tc>
          <w:tcPr>
            <w:tcW w:w="0" w:type="auto"/>
          </w:tcPr>
          <w:p w14:paraId="3FF075E5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</w:tr>
      <w:tr w:rsidR="00BE2F4B" w:rsidRPr="00F60C24" w14:paraId="4EB6014B" w14:textId="77777777" w:rsidTr="002C3F48">
        <w:tc>
          <w:tcPr>
            <w:tcW w:w="0" w:type="auto"/>
          </w:tcPr>
          <w:p w14:paraId="7D9D84A8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>Prosthesis sizes</w:t>
            </w:r>
          </w:p>
        </w:tc>
        <w:tc>
          <w:tcPr>
            <w:tcW w:w="0" w:type="auto"/>
          </w:tcPr>
          <w:p w14:paraId="1EF71FAA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09866F57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056A0106" w14:textId="77777777" w:rsidR="00BE2F4B" w:rsidRPr="00F60C24" w:rsidRDefault="00BE2F4B" w:rsidP="002C3F48">
            <w:pPr>
              <w:pStyle w:val="Compact"/>
              <w:jc w:val="right"/>
              <w:rPr>
                <w:lang w:val="en-GB"/>
              </w:rPr>
            </w:pPr>
            <w:r>
              <w:t>0.066</w:t>
            </w:r>
          </w:p>
        </w:tc>
      </w:tr>
      <w:tr w:rsidR="00BE2F4B" w:rsidRPr="001F519D" w14:paraId="53E38AFE" w14:textId="77777777" w:rsidTr="002C3F48">
        <w:tc>
          <w:tcPr>
            <w:tcW w:w="0" w:type="auto"/>
          </w:tcPr>
          <w:p w14:paraId="375C8A57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 xml:space="preserve">  &lt;25 mm</w:t>
            </w:r>
          </w:p>
        </w:tc>
        <w:tc>
          <w:tcPr>
            <w:tcW w:w="0" w:type="auto"/>
          </w:tcPr>
          <w:p w14:paraId="7433FB40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102 (23.8%)</w:t>
            </w:r>
          </w:p>
        </w:tc>
        <w:tc>
          <w:tcPr>
            <w:tcW w:w="0" w:type="auto"/>
          </w:tcPr>
          <w:p w14:paraId="093AC9AE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121 (28.5%)</w:t>
            </w:r>
          </w:p>
        </w:tc>
        <w:tc>
          <w:tcPr>
            <w:tcW w:w="0" w:type="auto"/>
          </w:tcPr>
          <w:p w14:paraId="2F57BC67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</w:tr>
      <w:tr w:rsidR="00BE2F4B" w:rsidRPr="001F519D" w14:paraId="1ECBCCED" w14:textId="77777777" w:rsidTr="002C3F48">
        <w:tc>
          <w:tcPr>
            <w:tcW w:w="0" w:type="auto"/>
          </w:tcPr>
          <w:p w14:paraId="5B58085D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 xml:space="preserve">  25-28 mm</w:t>
            </w:r>
          </w:p>
        </w:tc>
        <w:tc>
          <w:tcPr>
            <w:tcW w:w="0" w:type="auto"/>
          </w:tcPr>
          <w:p w14:paraId="5B45CCAC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10 (49.0%)</w:t>
            </w:r>
          </w:p>
        </w:tc>
        <w:tc>
          <w:tcPr>
            <w:tcW w:w="0" w:type="auto"/>
          </w:tcPr>
          <w:p w14:paraId="1FC9CA1D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14 (50.5%)</w:t>
            </w:r>
          </w:p>
        </w:tc>
        <w:tc>
          <w:tcPr>
            <w:tcW w:w="0" w:type="auto"/>
          </w:tcPr>
          <w:p w14:paraId="1B5B7608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</w:tr>
      <w:tr w:rsidR="00BE2F4B" w:rsidRPr="001F519D" w14:paraId="1E6446CF" w14:textId="77777777" w:rsidTr="002C3F48">
        <w:tc>
          <w:tcPr>
            <w:tcW w:w="0" w:type="auto"/>
          </w:tcPr>
          <w:p w14:paraId="0B816689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 xml:space="preserve">  &gt;28 mm</w:t>
            </w:r>
          </w:p>
        </w:tc>
        <w:tc>
          <w:tcPr>
            <w:tcW w:w="0" w:type="auto"/>
          </w:tcPr>
          <w:p w14:paraId="7E473F5A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117 (27.3%)</w:t>
            </w:r>
          </w:p>
        </w:tc>
        <w:tc>
          <w:tcPr>
            <w:tcW w:w="0" w:type="auto"/>
          </w:tcPr>
          <w:p w14:paraId="0E5658A2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89 (21.0%)</w:t>
            </w:r>
          </w:p>
        </w:tc>
        <w:tc>
          <w:tcPr>
            <w:tcW w:w="0" w:type="auto"/>
          </w:tcPr>
          <w:p w14:paraId="2192F8EC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</w:p>
        </w:tc>
      </w:tr>
      <w:tr w:rsidR="00BE2F4B" w:rsidRPr="001F519D" w14:paraId="7CD7000A" w14:textId="77777777" w:rsidTr="002C3F48">
        <w:tc>
          <w:tcPr>
            <w:tcW w:w="0" w:type="auto"/>
          </w:tcPr>
          <w:p w14:paraId="07FD3B36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>Prosthesis size (mm)</w:t>
            </w:r>
          </w:p>
        </w:tc>
        <w:tc>
          <w:tcPr>
            <w:tcW w:w="0" w:type="auto"/>
          </w:tcPr>
          <w:p w14:paraId="18D52916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6.00 [25.00-29.00]</w:t>
            </w:r>
          </w:p>
        </w:tc>
        <w:tc>
          <w:tcPr>
            <w:tcW w:w="0" w:type="auto"/>
          </w:tcPr>
          <w:p w14:paraId="4495F9BF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6.00 [23.00-26.25]</w:t>
            </w:r>
          </w:p>
        </w:tc>
        <w:tc>
          <w:tcPr>
            <w:tcW w:w="0" w:type="auto"/>
          </w:tcPr>
          <w:p w14:paraId="489AFC89" w14:textId="77777777" w:rsidR="00BE2F4B" w:rsidRPr="00E87B31" w:rsidRDefault="00BE2F4B" w:rsidP="002C3F48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E87B31">
              <w:rPr>
                <w:b/>
                <w:bCs/>
              </w:rPr>
              <w:t>0.010</w:t>
            </w:r>
          </w:p>
        </w:tc>
      </w:tr>
      <w:tr w:rsidR="00BE2F4B" w:rsidRPr="001F519D" w14:paraId="7520C969" w14:textId="77777777" w:rsidTr="002C3F48">
        <w:tc>
          <w:tcPr>
            <w:tcW w:w="0" w:type="auto"/>
          </w:tcPr>
          <w:p w14:paraId="5F296B87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>Pre-dilatation (%)</w:t>
            </w:r>
          </w:p>
        </w:tc>
        <w:tc>
          <w:tcPr>
            <w:tcW w:w="0" w:type="auto"/>
          </w:tcPr>
          <w:p w14:paraId="530F0976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192 (44.3%)</w:t>
            </w:r>
          </w:p>
        </w:tc>
        <w:tc>
          <w:tcPr>
            <w:tcW w:w="0" w:type="auto"/>
          </w:tcPr>
          <w:p w14:paraId="02EAD188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31 (53.8%)</w:t>
            </w:r>
          </w:p>
        </w:tc>
        <w:tc>
          <w:tcPr>
            <w:tcW w:w="0" w:type="auto"/>
          </w:tcPr>
          <w:p w14:paraId="057503D6" w14:textId="77777777" w:rsidR="00BE2F4B" w:rsidRPr="00E87B31" w:rsidRDefault="00BE2F4B" w:rsidP="002C3F48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E87B31">
              <w:rPr>
                <w:b/>
                <w:bCs/>
              </w:rPr>
              <w:t>0.005</w:t>
            </w:r>
          </w:p>
        </w:tc>
      </w:tr>
      <w:tr w:rsidR="00BE2F4B" w:rsidRPr="001F519D" w14:paraId="7FB78905" w14:textId="77777777" w:rsidTr="002C3F48">
        <w:tc>
          <w:tcPr>
            <w:tcW w:w="0" w:type="auto"/>
          </w:tcPr>
          <w:p w14:paraId="05DBB979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>Post-dilatation (%)</w:t>
            </w:r>
          </w:p>
        </w:tc>
        <w:tc>
          <w:tcPr>
            <w:tcW w:w="0" w:type="auto"/>
          </w:tcPr>
          <w:p w14:paraId="596716B8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8 (6.5%)</w:t>
            </w:r>
          </w:p>
        </w:tc>
        <w:tc>
          <w:tcPr>
            <w:tcW w:w="0" w:type="auto"/>
          </w:tcPr>
          <w:p w14:paraId="62DF80C9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29 (6.8%)</w:t>
            </w:r>
          </w:p>
        </w:tc>
        <w:tc>
          <w:tcPr>
            <w:tcW w:w="0" w:type="auto"/>
          </w:tcPr>
          <w:p w14:paraId="335C8719" w14:textId="77777777" w:rsidR="00BE2F4B" w:rsidRPr="001F519D" w:rsidRDefault="00BE2F4B" w:rsidP="002C3F48">
            <w:pPr>
              <w:pStyle w:val="Compact"/>
              <w:jc w:val="right"/>
              <w:rPr>
                <w:lang w:val="en-GB"/>
              </w:rPr>
            </w:pPr>
            <w:r>
              <w:t>0.862</w:t>
            </w:r>
          </w:p>
        </w:tc>
      </w:tr>
      <w:tr w:rsidR="00BE2F4B" w:rsidRPr="001F519D" w14:paraId="49124305" w14:textId="77777777" w:rsidTr="002C3F48">
        <w:tc>
          <w:tcPr>
            <w:tcW w:w="0" w:type="auto"/>
          </w:tcPr>
          <w:p w14:paraId="3F1074D6" w14:textId="77777777" w:rsidR="00BE2F4B" w:rsidRPr="001F519D" w:rsidRDefault="00BE2F4B" w:rsidP="002C3F48">
            <w:pPr>
              <w:pStyle w:val="Compact"/>
              <w:rPr>
                <w:lang w:val="en-GB"/>
              </w:rPr>
            </w:pPr>
            <w:r w:rsidRPr="001F519D">
              <w:rPr>
                <w:lang w:val="en-GB"/>
              </w:rPr>
              <w:t>Concomitant percutaneous coronary intervention</w:t>
            </w:r>
          </w:p>
        </w:tc>
        <w:tc>
          <w:tcPr>
            <w:tcW w:w="0" w:type="auto"/>
          </w:tcPr>
          <w:p w14:paraId="755EFE7F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66 (15.2%)</w:t>
            </w:r>
          </w:p>
        </w:tc>
        <w:tc>
          <w:tcPr>
            <w:tcW w:w="0" w:type="auto"/>
          </w:tcPr>
          <w:p w14:paraId="58563649" w14:textId="77777777" w:rsidR="00BE2F4B" w:rsidRPr="001F519D" w:rsidRDefault="00BE2F4B" w:rsidP="002C3F48">
            <w:pPr>
              <w:pStyle w:val="Compact"/>
              <w:jc w:val="center"/>
              <w:rPr>
                <w:lang w:val="en-GB"/>
              </w:rPr>
            </w:pPr>
            <w:r>
              <w:t>47 (11.0%)</w:t>
            </w:r>
          </w:p>
        </w:tc>
        <w:tc>
          <w:tcPr>
            <w:tcW w:w="0" w:type="auto"/>
          </w:tcPr>
          <w:p w14:paraId="7E6D7AF0" w14:textId="77777777" w:rsidR="00BE2F4B" w:rsidRPr="001F519D" w:rsidRDefault="00BE2F4B" w:rsidP="002C3F48">
            <w:pPr>
              <w:pStyle w:val="Compact"/>
              <w:jc w:val="right"/>
              <w:rPr>
                <w:lang w:val="en-GB"/>
              </w:rPr>
            </w:pPr>
            <w:r>
              <w:t>0.062</w:t>
            </w:r>
          </w:p>
        </w:tc>
      </w:tr>
    </w:tbl>
    <w:p w14:paraId="5CA1FE24" w14:textId="77777777" w:rsidR="00BE2F4B" w:rsidRPr="001F519D" w:rsidRDefault="00BE2F4B" w:rsidP="00BE2F4B">
      <w:pPr>
        <w:rPr>
          <w:rFonts w:eastAsiaTheme="majorEastAsia"/>
          <w:lang w:val="en-GB"/>
        </w:rPr>
      </w:pPr>
    </w:p>
    <w:p w14:paraId="4D9F976D" w14:textId="77777777" w:rsidR="00BE2F4B" w:rsidRPr="001F519D" w:rsidRDefault="00BE2F4B" w:rsidP="00BE2F4B">
      <w:pPr>
        <w:jc w:val="both"/>
        <w:rPr>
          <w:lang w:val="en-GB"/>
        </w:rPr>
      </w:pPr>
      <w:r w:rsidRPr="001F519D">
        <w:rPr>
          <w:lang w:val="en-GB"/>
        </w:rPr>
        <w:t>Data are presented as number (percentage) or median [interquartile range].</w:t>
      </w:r>
      <w:r w:rsidRPr="001F519D">
        <w:rPr>
          <w:lang w:val="en-GB"/>
        </w:rPr>
        <w:br w:type="page"/>
      </w:r>
    </w:p>
    <w:p w14:paraId="7E80FD19" w14:textId="7F211CB2" w:rsidR="00BE2F4B" w:rsidRPr="001F519D" w:rsidRDefault="00BE2F4B" w:rsidP="00BE2F4B">
      <w:pPr>
        <w:pStyle w:val="berschrift2"/>
        <w:rPr>
          <w:lang w:val="en-GB"/>
        </w:rPr>
      </w:pPr>
      <w:r w:rsidRPr="0057679C">
        <w:rPr>
          <w:lang w:val="en-GB"/>
        </w:rPr>
        <w:lastRenderedPageBreak/>
        <w:t>Supplemental Table S</w:t>
      </w:r>
      <w:r w:rsidR="00B60A7D">
        <w:rPr>
          <w:lang w:val="en-GB"/>
        </w:rPr>
        <w:t>2</w:t>
      </w:r>
      <w:r w:rsidRPr="0057679C">
        <w:rPr>
          <w:lang w:val="en-GB"/>
        </w:rPr>
        <w:t xml:space="preserve"> Univariate and multivariate analysis with backwards elimination</w:t>
      </w:r>
      <w:r w:rsidR="003D5914">
        <w:rPr>
          <w:lang w:val="en-GB"/>
        </w:rPr>
        <w:t xml:space="preserve"> on 2-year mortalit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951"/>
        <w:gridCol w:w="1510"/>
        <w:gridCol w:w="1975"/>
        <w:gridCol w:w="936"/>
      </w:tblGrid>
      <w:tr w:rsidR="00BE2F4B" w:rsidRPr="0045601F" w14:paraId="3D0B2474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9361" w14:textId="77777777" w:rsidR="00BE2F4B" w:rsidRPr="0045601F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CE46" w14:textId="77777777" w:rsidR="00BE2F4B" w:rsidRPr="0045601F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b/>
                <w:bCs/>
                <w:color w:val="000000" w:themeColor="text1"/>
                <w:szCs w:val="26"/>
                <w:lang w:val="en-GB"/>
              </w:rPr>
              <w:t>Univariate analysis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2BB2" w14:textId="77777777" w:rsidR="00BE2F4B" w:rsidRPr="0045601F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b/>
                <w:bCs/>
                <w:color w:val="000000" w:themeColor="text1"/>
                <w:szCs w:val="26"/>
                <w:lang w:val="en-GB"/>
              </w:rPr>
              <w:t>Multivariate analysis</w:t>
            </w:r>
          </w:p>
        </w:tc>
      </w:tr>
      <w:tr w:rsidR="00BE2F4B" w:rsidRPr="0045601F" w14:paraId="2ED7B9C7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5958" w14:textId="77777777" w:rsidR="00BE2F4B" w:rsidRPr="0045601F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b/>
                <w:bCs/>
                <w:color w:val="000000" w:themeColor="text1"/>
                <w:szCs w:val="26"/>
                <w:lang w:val="en-GB"/>
              </w:rPr>
              <w:t>Variabl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71B0" w14:textId="77777777" w:rsidR="00BE2F4B" w:rsidRPr="0045601F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b/>
                <w:bCs/>
                <w:color w:val="000000" w:themeColor="text1"/>
                <w:szCs w:val="26"/>
                <w:lang w:val="en-GB"/>
              </w:rPr>
              <w:t>Hazard rati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5C5C" w14:textId="77777777" w:rsidR="00BE2F4B" w:rsidRPr="0045601F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b/>
                <w:bCs/>
                <w:color w:val="000000" w:themeColor="text1"/>
                <w:szCs w:val="26"/>
                <w:lang w:val="en-GB"/>
              </w:rPr>
              <w:t>p valu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ECCC" w14:textId="77777777" w:rsidR="00BE2F4B" w:rsidRPr="0045601F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b/>
                <w:bCs/>
                <w:color w:val="000000" w:themeColor="text1"/>
                <w:szCs w:val="26"/>
                <w:lang w:val="en-GB"/>
              </w:rPr>
              <w:t>Hazard rati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0A80" w14:textId="77777777" w:rsidR="00BE2F4B" w:rsidRPr="0045601F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b/>
                <w:bCs/>
                <w:color w:val="000000" w:themeColor="text1"/>
                <w:szCs w:val="26"/>
                <w:lang w:val="en-GB"/>
              </w:rPr>
              <w:t>p value</w:t>
            </w:r>
          </w:p>
        </w:tc>
      </w:tr>
      <w:tr w:rsidR="00BE2F4B" w:rsidRPr="00830F0C" w14:paraId="572EFA8F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C2A3" w14:textId="11C6BA5D" w:rsidR="00BE2F4B" w:rsidRPr="00830F0C" w:rsidRDefault="008E0176" w:rsidP="002C3F48">
            <w:pPr>
              <w:spacing w:line="240" w:lineRule="auto"/>
              <w:rPr>
                <w:color w:val="000000"/>
                <w:lang w:val="en-GB"/>
              </w:rPr>
            </w:pPr>
            <w:r>
              <w:rPr>
                <w:rFonts w:eastAsiaTheme="majorEastAsia"/>
                <w:color w:val="000000" w:themeColor="text1"/>
                <w:szCs w:val="26"/>
                <w:lang w:val="en-GB"/>
              </w:rPr>
              <w:t>Reduced</w:t>
            </w:r>
            <w:r w:rsidR="00BE2F4B"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 xml:space="preserve"> RV/</w:t>
            </w:r>
            <w:proofErr w:type="spellStart"/>
            <w:r w:rsidR="00BE2F4B"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P</w:t>
            </w:r>
            <w:r w:rsidR="00BE2F4B">
              <w:rPr>
                <w:rFonts w:eastAsiaTheme="majorEastAsia"/>
                <w:color w:val="000000" w:themeColor="text1"/>
                <w:szCs w:val="26"/>
                <w:lang w:val="en-GB"/>
              </w:rPr>
              <w:t>Ac</w:t>
            </w:r>
            <w:proofErr w:type="spell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BBA8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2.53 [1.89-3.39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111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EBE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65 [1.15-2.36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246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06</w:t>
            </w:r>
          </w:p>
        </w:tc>
      </w:tr>
      <w:tr w:rsidR="00BE2F4B" w:rsidRPr="0045601F" w14:paraId="206E6649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5B4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Male sex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377E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30 [0.99-1.70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B317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56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25CC9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8</w:t>
            </w:r>
          </w:p>
        </w:tc>
      </w:tr>
      <w:tr w:rsidR="00BE2F4B" w:rsidRPr="00830F0C" w14:paraId="6163E4AA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B23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Age (years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589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04 [1.02-1.06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07BF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0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265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03 [1.01-1.06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DBE6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06</w:t>
            </w:r>
          </w:p>
        </w:tc>
      </w:tr>
      <w:tr w:rsidR="00BE2F4B" w:rsidRPr="00830F0C" w14:paraId="3B4434CE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CFE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lang w:val="en-GB"/>
              </w:rPr>
              <w:t xml:space="preserve">Body mass index 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(kg/m</w:t>
            </w:r>
            <w:r w:rsidRPr="0045601F">
              <w:rPr>
                <w:rFonts w:eastAsiaTheme="majorEastAsia"/>
                <w:color w:val="000000" w:themeColor="text1"/>
                <w:szCs w:val="26"/>
                <w:vertAlign w:val="superscript"/>
                <w:lang w:val="en-GB"/>
              </w:rPr>
              <w:t>2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0F0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98 [0.95-1.0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12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19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1844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A40C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7A17181F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884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lang w:val="en-GB"/>
              </w:rPr>
              <w:t xml:space="preserve">Body surface area 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(m</w:t>
            </w:r>
            <w:r w:rsidRPr="0045601F">
              <w:rPr>
                <w:rFonts w:eastAsiaTheme="majorEastAsia"/>
                <w:color w:val="000000" w:themeColor="text1"/>
                <w:szCs w:val="26"/>
                <w:vertAlign w:val="superscript"/>
                <w:lang w:val="en-GB"/>
              </w:rPr>
              <w:t>2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616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89 [0.45-1.74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46D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72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304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BF63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7E8FE682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5179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Diabetes mellitu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4AB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16 [0.86-1.55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7BAC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33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505F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3304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61A4A99F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030F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Hyperten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DC6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89 [0.57-1.38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C15A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60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6D3D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AB4E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2139B592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343F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Nicotin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58D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14 [0.83-1.55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92B3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42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3A7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11B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2403A07B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76EF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Hypercholestrolemia</w:t>
            </w:r>
            <w:proofErr w:type="spellEnd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80F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00 [0.76-1.3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0C1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99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C19D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20A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204C50D3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6706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Positive family histor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30F0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85 [0.55-1.29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646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44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23C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9A95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48F5CBD6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6A86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COP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4F2C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41 [0.97</w:t>
            </w:r>
            <w:r w:rsidRPr="0045601F">
              <w:rPr>
                <w:color w:val="000000"/>
                <w:lang w:val="en-GB"/>
              </w:rPr>
              <w:t>-</w:t>
            </w:r>
            <w:r w:rsidRPr="00830F0C">
              <w:rPr>
                <w:color w:val="000000"/>
                <w:lang w:val="en-GB"/>
              </w:rPr>
              <w:t>2.05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498A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68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0508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7</w:t>
            </w:r>
          </w:p>
        </w:tc>
      </w:tr>
      <w:tr w:rsidR="00BE2F4B" w:rsidRPr="00830F0C" w14:paraId="0FDC7B10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8F8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lang w:val="en-GB"/>
              </w:rPr>
              <w:t>Chronic kidney diseas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CEF8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2.42 [1.84-3.18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E7DE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1F70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76 [1.3-2.39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0C31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</w:tr>
      <w:tr w:rsidR="00BE2F4B" w:rsidRPr="00830F0C" w14:paraId="4AF6B509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BE53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lang w:val="en-GB"/>
              </w:rPr>
              <w:t>Atrial fibrillat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41C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71 [1.30-2.24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6D85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4A14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4</w:t>
            </w:r>
          </w:p>
        </w:tc>
      </w:tr>
      <w:tr w:rsidR="00BE2F4B" w:rsidRPr="00830F0C" w14:paraId="142DD5BB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F6F4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lang w:val="en-GB"/>
              </w:rPr>
              <w:t>Coronary artery diseas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E2EF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31 [0.99-1.73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9AB3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57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7D9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11</w:t>
            </w:r>
          </w:p>
        </w:tc>
      </w:tr>
      <w:tr w:rsidR="00BE2F4B" w:rsidRPr="00830F0C" w14:paraId="708FF7C4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3130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AVAi</w:t>
            </w:r>
            <w:proofErr w:type="spellEnd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 xml:space="preserve"> (cm</w:t>
            </w:r>
            <w:r w:rsidRPr="0045601F">
              <w:rPr>
                <w:rFonts w:eastAsiaTheme="majorEastAsia"/>
                <w:color w:val="000000" w:themeColor="text1"/>
                <w:szCs w:val="26"/>
                <w:vertAlign w:val="superscript"/>
                <w:lang w:val="en-GB"/>
              </w:rPr>
              <w:t>2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D881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41 [0.12-1.4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8D13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15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54A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DD98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6C12CD0C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B74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dPmean</w:t>
            </w:r>
            <w:proofErr w:type="spellEnd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 xml:space="preserve"> (mmHg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17B8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98 [0.97-0.99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ADE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02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CC5C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6</w:t>
            </w:r>
          </w:p>
        </w:tc>
      </w:tr>
      <w:tr w:rsidR="00BE2F4B" w:rsidRPr="00830F0C" w14:paraId="3B08F0F2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738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SVi</w:t>
            </w:r>
            <w:proofErr w:type="spellEnd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 xml:space="preserve"> (ml/m</w:t>
            </w:r>
            <w:r w:rsidRPr="0045601F">
              <w:rPr>
                <w:rFonts w:eastAsiaTheme="majorEastAsia"/>
                <w:color w:val="000000" w:themeColor="text1"/>
                <w:szCs w:val="26"/>
                <w:vertAlign w:val="superscript"/>
                <w:lang w:val="en-GB"/>
              </w:rPr>
              <w:t>2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4B83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96 [0.95-0.98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B4F6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0913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98 [0.97-1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F139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21</w:t>
            </w:r>
          </w:p>
        </w:tc>
      </w:tr>
      <w:tr w:rsidR="00BE2F4B" w:rsidRPr="00830F0C" w14:paraId="0BFC4C5E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A90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EF 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40AC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97 [0.96-0.98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D1B7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B0B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10</w:t>
            </w:r>
          </w:p>
        </w:tc>
      </w:tr>
      <w:tr w:rsidR="00BE2F4B" w:rsidRPr="00830F0C" w14:paraId="7705D60B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5DAE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AI2+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A81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96 [0.65-1.42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F17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84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023B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935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494F0F37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6480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MI3+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9C3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47 [0.85-2.52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759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16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B34C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4F03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3AF6D633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84BF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TI2+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670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2.45 [1.87-3.2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4B0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8126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52 [1.1-2.09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6725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10</w:t>
            </w:r>
          </w:p>
        </w:tc>
      </w:tr>
      <w:tr w:rsidR="00BE2F4B" w:rsidRPr="00830F0C" w14:paraId="654E4D45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419D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TAPSE (mm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AC5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93 [0.91-0.96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4D06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C7A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1</w:t>
            </w:r>
          </w:p>
        </w:tc>
      </w:tr>
      <w:tr w:rsidR="00BE2F4B" w:rsidRPr="00830F0C" w14:paraId="0F2B87DB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B7C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RV/RA gradient (mmHg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83D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02 [1.01-1.03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BBB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E164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9</w:t>
            </w:r>
          </w:p>
        </w:tc>
      </w:tr>
      <w:tr w:rsidR="00BE2F4B" w:rsidRPr="00830F0C" w14:paraId="26AF67F0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9DD3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RV base diameter</w:t>
            </w:r>
            <w:r w:rsidRPr="0045601F">
              <w:rPr>
                <w:lang w:val="en-GB"/>
              </w:rPr>
              <w:t xml:space="preserve"> (cm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6326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49 [1.26-1.76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64D3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B917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5</w:t>
            </w:r>
          </w:p>
        </w:tc>
      </w:tr>
      <w:tr w:rsidR="00BE2F4B" w:rsidRPr="00830F0C" w14:paraId="0D689751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C72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RV mid diameter</w:t>
            </w:r>
            <w:r w:rsidRPr="0045601F">
              <w:rPr>
                <w:lang w:val="en-GB"/>
              </w:rPr>
              <w:t xml:space="preserve"> (cm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10B9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63 [1.35-1.95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8074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D24E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28 [1.05-1.55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F763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0.015</w:t>
            </w:r>
          </w:p>
        </w:tc>
      </w:tr>
      <w:tr w:rsidR="00BE2F4B" w:rsidRPr="00830F0C" w14:paraId="7498E32A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A5C4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RV length</w:t>
            </w:r>
            <w:r w:rsidRPr="0045601F">
              <w:rPr>
                <w:lang w:val="en-GB"/>
              </w:rPr>
              <w:t xml:space="preserve"> (cm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118B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13 [0.96-1.32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C3F5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13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7C5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6FB2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241A1492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ADB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RA volume (ml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C2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01 [1.00-1.0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D27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88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3</w:t>
            </w:r>
          </w:p>
        </w:tc>
      </w:tr>
      <w:tr w:rsidR="00BE2F4B" w:rsidRPr="00830F0C" w14:paraId="6D80F9B1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D825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VCI diameter</w:t>
            </w:r>
            <w:r w:rsidRPr="0045601F">
              <w:rPr>
                <w:lang w:val="en-GB"/>
              </w:rPr>
              <w:t xml:space="preserve"> (cm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B246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2.02 [1.45-2.83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EF0F" w14:textId="77777777" w:rsidR="00BE2F4B" w:rsidRPr="00830F0C" w:rsidRDefault="00BE2F4B" w:rsidP="002C3F48">
            <w:pPr>
              <w:spacing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0F0C">
              <w:rPr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052A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Eliminated in step 2</w:t>
            </w:r>
          </w:p>
        </w:tc>
      </w:tr>
      <w:tr w:rsidR="00BE2F4B" w:rsidRPr="00830F0C" w14:paraId="0D8216D8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E88D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LAVI (ml/m</w:t>
            </w:r>
            <w:r w:rsidRPr="0045601F">
              <w:rPr>
                <w:rFonts w:eastAsiaTheme="majorEastAsia"/>
                <w:color w:val="000000" w:themeColor="text1"/>
                <w:szCs w:val="26"/>
                <w:vertAlign w:val="superscript"/>
                <w:lang w:val="en-GB"/>
              </w:rPr>
              <w:t>2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667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1.01 [1.00-1.0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5B90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830F0C">
              <w:rPr>
                <w:color w:val="000000"/>
                <w:lang w:val="en-GB"/>
              </w:rPr>
              <w:t>0.19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7D9A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211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5B64C4BD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0694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LVIDd</w:t>
            </w:r>
            <w:proofErr w:type="spellEnd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 xml:space="preserve"> (</w:t>
            </w:r>
            <w:r w:rsidRPr="0045601F">
              <w:rPr>
                <w:lang w:val="en-GB"/>
              </w:rPr>
              <w:t>cm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38C1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232A4">
              <w:rPr>
                <w:color w:val="000000"/>
                <w:lang w:val="en-GB"/>
              </w:rPr>
              <w:t>1.09 [0.92</w:t>
            </w:r>
            <w:r>
              <w:rPr>
                <w:color w:val="000000"/>
                <w:lang w:val="en-GB"/>
              </w:rPr>
              <w:t>-</w:t>
            </w:r>
            <w:r w:rsidRPr="004232A4">
              <w:rPr>
                <w:color w:val="000000"/>
                <w:lang w:val="en-GB"/>
              </w:rPr>
              <w:t>1.30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78D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232A4">
              <w:rPr>
                <w:color w:val="000000"/>
                <w:lang w:val="en-GB"/>
              </w:rPr>
              <w:t>0.32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1FB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825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132FB653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392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IVSd</w:t>
            </w:r>
            <w:proofErr w:type="spellEnd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 xml:space="preserve"> (</w:t>
            </w:r>
            <w:r w:rsidRPr="0045601F">
              <w:rPr>
                <w:lang w:val="en-GB"/>
              </w:rPr>
              <w:t>cm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BADE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232A4">
              <w:rPr>
                <w:color w:val="000000"/>
                <w:lang w:val="en-GB"/>
              </w:rPr>
              <w:t>0.77 [0.46</w:t>
            </w:r>
            <w:r>
              <w:rPr>
                <w:color w:val="000000"/>
                <w:lang w:val="en-GB"/>
              </w:rPr>
              <w:t>-</w:t>
            </w:r>
            <w:r w:rsidRPr="004232A4">
              <w:rPr>
                <w:color w:val="000000"/>
                <w:lang w:val="en-GB"/>
              </w:rPr>
              <w:t>1.30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C6E3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232A4">
              <w:rPr>
                <w:color w:val="000000"/>
                <w:lang w:val="en-GB"/>
              </w:rPr>
              <w:t>0.33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690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D525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F4B" w:rsidRPr="00830F0C" w14:paraId="57BC0460" w14:textId="77777777" w:rsidTr="002C3F48">
        <w:trPr>
          <w:trHeight w:val="32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4560" w14:textId="77777777" w:rsidR="00BE2F4B" w:rsidRPr="00830F0C" w:rsidRDefault="00BE2F4B" w:rsidP="002C3F48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LVPWd</w:t>
            </w:r>
            <w:proofErr w:type="spellEnd"/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 xml:space="preserve"> (</w:t>
            </w:r>
            <w:r w:rsidRPr="0045601F">
              <w:rPr>
                <w:lang w:val="en-GB"/>
              </w:rPr>
              <w:t>cm</w:t>
            </w:r>
            <w:r w:rsidRPr="0045601F">
              <w:rPr>
                <w:rFonts w:eastAsiaTheme="majorEastAsia"/>
                <w:color w:val="000000" w:themeColor="text1"/>
                <w:szCs w:val="26"/>
                <w:lang w:val="en-GB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48B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232A4">
              <w:rPr>
                <w:color w:val="000000"/>
                <w:lang w:val="en-GB"/>
              </w:rPr>
              <w:t>1.06 [0.62</w:t>
            </w:r>
            <w:r>
              <w:rPr>
                <w:color w:val="000000"/>
                <w:lang w:val="en-GB"/>
              </w:rPr>
              <w:t>-</w:t>
            </w:r>
            <w:r w:rsidRPr="004232A4">
              <w:rPr>
                <w:color w:val="000000"/>
                <w:lang w:val="en-GB"/>
              </w:rPr>
              <w:t>1.8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9FD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4232A4">
              <w:rPr>
                <w:color w:val="000000"/>
                <w:lang w:val="en-GB"/>
              </w:rPr>
              <w:t>0.84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F5E2" w14:textId="77777777" w:rsidR="00BE2F4B" w:rsidRPr="00830F0C" w:rsidRDefault="00BE2F4B" w:rsidP="002C3F48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BA98" w14:textId="77777777" w:rsidR="00BE2F4B" w:rsidRPr="00830F0C" w:rsidRDefault="00BE2F4B" w:rsidP="002C3F48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6300C8B0" w14:textId="77777777" w:rsidR="00BE2F4B" w:rsidRDefault="00BE2F4B" w:rsidP="00BE2F4B">
      <w:pPr>
        <w:rPr>
          <w:rFonts w:eastAsiaTheme="majorEastAsia" w:cstheme="majorBidi"/>
          <w:color w:val="000000" w:themeColor="text1"/>
          <w:szCs w:val="26"/>
          <w:lang w:val="en-GB"/>
        </w:rPr>
      </w:pPr>
    </w:p>
    <w:p w14:paraId="302004C5" w14:textId="77777777" w:rsidR="00BE2F4B" w:rsidRDefault="00BE2F4B" w:rsidP="00BE2F4B">
      <w:pPr>
        <w:rPr>
          <w:rFonts w:eastAsiaTheme="majorEastAsia"/>
          <w:lang w:val="en-GB"/>
        </w:rPr>
      </w:pPr>
      <w:r>
        <w:rPr>
          <w:rFonts w:eastAsiaTheme="majorEastAsia"/>
          <w:lang w:val="en-GB"/>
        </w:rPr>
        <w:t>All parameters with p&lt;0.1 in univariate analyses were included in the multivariate model. A backwards elimination was performed. Results after 10 steps are given in the table.</w:t>
      </w:r>
    </w:p>
    <w:p w14:paraId="5E16A4FC" w14:textId="77777777" w:rsidR="00DC2F24" w:rsidRDefault="00BE2F4B" w:rsidP="00DC2F24">
      <w:pPr>
        <w:rPr>
          <w:lang w:val="en-GB"/>
        </w:rPr>
      </w:pPr>
      <w:r>
        <w:rPr>
          <w:rFonts w:eastAsiaTheme="majorEastAsia"/>
          <w:lang w:val="en-GB"/>
        </w:rPr>
        <w:lastRenderedPageBreak/>
        <w:t xml:space="preserve">AI, aortic insufficiency; </w:t>
      </w:r>
      <w:proofErr w:type="spellStart"/>
      <w:r>
        <w:rPr>
          <w:rFonts w:eastAsiaTheme="majorEastAsia"/>
          <w:lang w:val="en-GB"/>
        </w:rPr>
        <w:t>AVAi</w:t>
      </w:r>
      <w:proofErr w:type="spellEnd"/>
      <w:r>
        <w:rPr>
          <w:rFonts w:eastAsiaTheme="majorEastAsia"/>
          <w:lang w:val="en-GB"/>
        </w:rPr>
        <w:t xml:space="preserve">, aortic valve opening area (index); COPD, chronic obstructive pulmonary disease; </w:t>
      </w:r>
      <w:proofErr w:type="spellStart"/>
      <w:r>
        <w:rPr>
          <w:rFonts w:eastAsiaTheme="majorEastAsia"/>
          <w:lang w:val="en-GB"/>
        </w:rPr>
        <w:t>dPmean</w:t>
      </w:r>
      <w:proofErr w:type="spellEnd"/>
      <w:r>
        <w:rPr>
          <w:rFonts w:eastAsiaTheme="majorEastAsia"/>
          <w:lang w:val="en-GB"/>
        </w:rPr>
        <w:t xml:space="preserve">, mean transvalvular gradient; </w:t>
      </w:r>
      <w:proofErr w:type="spellStart"/>
      <w:r>
        <w:rPr>
          <w:rFonts w:eastAsiaTheme="majorEastAsia"/>
          <w:lang w:val="en-GB"/>
        </w:rPr>
        <w:t>IVSd</w:t>
      </w:r>
      <w:proofErr w:type="spellEnd"/>
      <w:r>
        <w:rPr>
          <w:rFonts w:eastAsiaTheme="majorEastAsia"/>
          <w:lang w:val="en-GB"/>
        </w:rPr>
        <w:t xml:space="preserve">, interventricular septum thickness; LAVI, left atrial volume index; </w:t>
      </w:r>
      <w:proofErr w:type="spellStart"/>
      <w:r>
        <w:rPr>
          <w:rFonts w:eastAsiaTheme="majorEastAsia"/>
          <w:lang w:val="en-GB"/>
        </w:rPr>
        <w:t>LVIDd</w:t>
      </w:r>
      <w:proofErr w:type="spellEnd"/>
      <w:r>
        <w:rPr>
          <w:rFonts w:eastAsiaTheme="majorEastAsia"/>
          <w:lang w:val="en-GB"/>
        </w:rPr>
        <w:t xml:space="preserve">, left ventricular diastolic diameter; </w:t>
      </w:r>
      <w:proofErr w:type="spellStart"/>
      <w:r>
        <w:rPr>
          <w:rFonts w:eastAsiaTheme="majorEastAsia"/>
          <w:lang w:val="en-GB"/>
        </w:rPr>
        <w:t>LVPWd</w:t>
      </w:r>
      <w:proofErr w:type="spellEnd"/>
      <w:r>
        <w:rPr>
          <w:rFonts w:eastAsiaTheme="majorEastAsia"/>
          <w:lang w:val="en-GB"/>
        </w:rPr>
        <w:t>, left ventricular posterior wall thickness; MI, mitral insufficiency; RA, right atrium; RV right ventricle; RV/</w:t>
      </w:r>
      <w:proofErr w:type="spellStart"/>
      <w:r>
        <w:rPr>
          <w:rFonts w:eastAsiaTheme="majorEastAsia"/>
          <w:lang w:val="en-GB"/>
        </w:rPr>
        <w:t>PAc</w:t>
      </w:r>
      <w:proofErr w:type="spellEnd"/>
      <w:r>
        <w:rPr>
          <w:rFonts w:eastAsiaTheme="majorEastAsia"/>
          <w:lang w:val="en-GB"/>
        </w:rPr>
        <w:t xml:space="preserve">, right ventricular to pulmonary artery coupling; </w:t>
      </w:r>
      <w:proofErr w:type="spellStart"/>
      <w:r>
        <w:rPr>
          <w:rFonts w:eastAsiaTheme="majorEastAsia"/>
          <w:lang w:val="en-GB"/>
        </w:rPr>
        <w:t>SVi</w:t>
      </w:r>
      <w:proofErr w:type="spellEnd"/>
      <w:r>
        <w:rPr>
          <w:rFonts w:eastAsiaTheme="majorEastAsia"/>
          <w:lang w:val="en-GB"/>
        </w:rPr>
        <w:t>, stroke volume (index); TAPSE, tricuspid annular plane systolic excursion; TI, tricuspid insufficiency; VCI, inferior vena cava.</w:t>
      </w:r>
      <w:r w:rsidR="00DC2F24" w:rsidRPr="00DC2F24">
        <w:rPr>
          <w:lang w:val="en-GB"/>
        </w:rPr>
        <w:t xml:space="preserve"> </w:t>
      </w:r>
    </w:p>
    <w:p w14:paraId="7F06BE02" w14:textId="77777777" w:rsidR="00B60A7D" w:rsidRPr="001F519D" w:rsidRDefault="00DC2F24" w:rsidP="00B60A7D">
      <w:pPr>
        <w:pStyle w:val="berschrift2"/>
        <w:rPr>
          <w:lang w:val="en-GB"/>
        </w:rPr>
      </w:pPr>
      <w:r>
        <w:rPr>
          <w:lang w:val="en-GB"/>
        </w:rPr>
        <w:br w:type="page"/>
      </w:r>
      <w:r w:rsidR="00B60A7D">
        <w:rPr>
          <w:lang w:val="en-GB"/>
        </w:rPr>
        <w:lastRenderedPageBreak/>
        <w:t xml:space="preserve">Supplemental </w:t>
      </w:r>
      <w:r w:rsidR="00B60A7D" w:rsidRPr="001F519D">
        <w:rPr>
          <w:lang w:val="en-GB"/>
        </w:rPr>
        <w:t xml:space="preserve">Table </w:t>
      </w:r>
      <w:r w:rsidR="00B60A7D">
        <w:rPr>
          <w:lang w:val="en-GB"/>
        </w:rPr>
        <w:t>S3</w:t>
      </w:r>
      <w:r w:rsidR="00B60A7D" w:rsidRPr="001F519D">
        <w:rPr>
          <w:lang w:val="en-GB"/>
        </w:rPr>
        <w:t xml:space="preserve"> Procedural and clinical outcomes</w:t>
      </w:r>
    </w:p>
    <w:tbl>
      <w:tblPr>
        <w:tblStyle w:val="Table"/>
        <w:tblW w:w="5000" w:type="pct"/>
        <w:tblLook w:val="07E0" w:firstRow="1" w:lastRow="1" w:firstColumn="1" w:lastColumn="1" w:noHBand="1" w:noVBand="1"/>
        <w:tblCaption w:val="VARC-3 Outcomes"/>
      </w:tblPr>
      <w:tblGrid>
        <w:gridCol w:w="4215"/>
        <w:gridCol w:w="1917"/>
        <w:gridCol w:w="2023"/>
        <w:gridCol w:w="911"/>
      </w:tblGrid>
      <w:tr w:rsidR="00B60A7D" w:rsidRPr="001F519D" w14:paraId="01471F10" w14:textId="77777777" w:rsidTr="00272F4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B45E18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628A92DD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Reduced (N=433)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79310172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Preserved (N=429)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68117875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p value</w:t>
            </w:r>
          </w:p>
        </w:tc>
      </w:tr>
      <w:tr w:rsidR="00B60A7D" w:rsidRPr="001F519D" w14:paraId="5EAD76E9" w14:textId="77777777" w:rsidTr="00272F4D">
        <w:tc>
          <w:tcPr>
            <w:tcW w:w="0" w:type="auto"/>
          </w:tcPr>
          <w:p w14:paraId="207F5446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 w:rsidRPr="003B7FF9">
              <w:rPr>
                <w:b/>
                <w:bCs/>
              </w:rPr>
              <w:t>Technical failure composite endpoint</w:t>
            </w:r>
          </w:p>
        </w:tc>
        <w:tc>
          <w:tcPr>
            <w:tcW w:w="0" w:type="auto"/>
          </w:tcPr>
          <w:p w14:paraId="4FD0C265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6 (3.7%)</w:t>
            </w:r>
          </w:p>
        </w:tc>
        <w:tc>
          <w:tcPr>
            <w:tcW w:w="0" w:type="auto"/>
          </w:tcPr>
          <w:p w14:paraId="16BE6E2E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6 (3.7%)</w:t>
            </w:r>
          </w:p>
        </w:tc>
        <w:tc>
          <w:tcPr>
            <w:tcW w:w="0" w:type="auto"/>
          </w:tcPr>
          <w:p w14:paraId="22958F76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979</w:t>
            </w:r>
          </w:p>
        </w:tc>
      </w:tr>
      <w:tr w:rsidR="00B60A7D" w:rsidRPr="001F519D" w14:paraId="5B45AD8F" w14:textId="77777777" w:rsidTr="00272F4D">
        <w:tc>
          <w:tcPr>
            <w:tcW w:w="0" w:type="auto"/>
          </w:tcPr>
          <w:p w14:paraId="3FB7A8B4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Procedural death</w:t>
            </w:r>
          </w:p>
        </w:tc>
        <w:tc>
          <w:tcPr>
            <w:tcW w:w="0" w:type="auto"/>
          </w:tcPr>
          <w:p w14:paraId="03CFD5FD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 (0.2%)</w:t>
            </w:r>
          </w:p>
        </w:tc>
        <w:tc>
          <w:tcPr>
            <w:tcW w:w="0" w:type="auto"/>
          </w:tcPr>
          <w:p w14:paraId="57510128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3 (0.7%)</w:t>
            </w:r>
          </w:p>
        </w:tc>
        <w:tc>
          <w:tcPr>
            <w:tcW w:w="0" w:type="auto"/>
          </w:tcPr>
          <w:p w14:paraId="59A648DA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312</w:t>
            </w:r>
          </w:p>
        </w:tc>
      </w:tr>
      <w:tr w:rsidR="00B60A7D" w:rsidRPr="001F519D" w14:paraId="67D996AE" w14:textId="77777777" w:rsidTr="00272F4D">
        <w:tc>
          <w:tcPr>
            <w:tcW w:w="0" w:type="auto"/>
          </w:tcPr>
          <w:p w14:paraId="1B20230A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Cardiac structural complication</w:t>
            </w:r>
          </w:p>
        </w:tc>
        <w:tc>
          <w:tcPr>
            <w:tcW w:w="0" w:type="auto"/>
          </w:tcPr>
          <w:p w14:paraId="3AECF32D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4 (0.9%)</w:t>
            </w:r>
          </w:p>
        </w:tc>
        <w:tc>
          <w:tcPr>
            <w:tcW w:w="0" w:type="auto"/>
          </w:tcPr>
          <w:p w14:paraId="2F39D632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1 (2.6%)</w:t>
            </w:r>
          </w:p>
        </w:tc>
        <w:tc>
          <w:tcPr>
            <w:tcW w:w="0" w:type="auto"/>
          </w:tcPr>
          <w:p w14:paraId="58DB15A1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066</w:t>
            </w:r>
          </w:p>
        </w:tc>
      </w:tr>
      <w:tr w:rsidR="00B60A7D" w:rsidRPr="001F519D" w14:paraId="2E363D93" w14:textId="77777777" w:rsidTr="00272F4D">
        <w:tc>
          <w:tcPr>
            <w:tcW w:w="0" w:type="auto"/>
          </w:tcPr>
          <w:p w14:paraId="21767F35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Conversion to open surgery</w:t>
            </w:r>
          </w:p>
        </w:tc>
        <w:tc>
          <w:tcPr>
            <w:tcW w:w="0" w:type="auto"/>
          </w:tcPr>
          <w:p w14:paraId="59FAE09B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 (0.2%)</w:t>
            </w:r>
          </w:p>
        </w:tc>
        <w:tc>
          <w:tcPr>
            <w:tcW w:w="0" w:type="auto"/>
          </w:tcPr>
          <w:p w14:paraId="088777AC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3 (0.7%)</w:t>
            </w:r>
          </w:p>
        </w:tc>
        <w:tc>
          <w:tcPr>
            <w:tcW w:w="0" w:type="auto"/>
          </w:tcPr>
          <w:p w14:paraId="5006C166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312</w:t>
            </w:r>
          </w:p>
        </w:tc>
      </w:tr>
      <w:tr w:rsidR="00B60A7D" w:rsidRPr="001F519D" w14:paraId="2754E190" w14:textId="77777777" w:rsidTr="00272F4D">
        <w:tc>
          <w:tcPr>
            <w:tcW w:w="0" w:type="auto"/>
          </w:tcPr>
          <w:p w14:paraId="71E4E9DF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Prosthesis dislocation</w:t>
            </w:r>
          </w:p>
        </w:tc>
        <w:tc>
          <w:tcPr>
            <w:tcW w:w="0" w:type="auto"/>
          </w:tcPr>
          <w:p w14:paraId="75ECF610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2 (0.5%)</w:t>
            </w:r>
          </w:p>
        </w:tc>
        <w:tc>
          <w:tcPr>
            <w:tcW w:w="0" w:type="auto"/>
          </w:tcPr>
          <w:p w14:paraId="1EA8ACF0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 (0.2%)</w:t>
            </w:r>
          </w:p>
        </w:tc>
        <w:tc>
          <w:tcPr>
            <w:tcW w:w="0" w:type="auto"/>
          </w:tcPr>
          <w:p w14:paraId="47FF4708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568</w:t>
            </w:r>
          </w:p>
        </w:tc>
      </w:tr>
      <w:tr w:rsidR="00B60A7D" w:rsidRPr="001F519D" w14:paraId="44811171" w14:textId="77777777" w:rsidTr="00272F4D">
        <w:tc>
          <w:tcPr>
            <w:tcW w:w="0" w:type="auto"/>
          </w:tcPr>
          <w:p w14:paraId="7E5E1B1D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Second valve prosthesis required</w:t>
            </w:r>
          </w:p>
        </w:tc>
        <w:tc>
          <w:tcPr>
            <w:tcW w:w="0" w:type="auto"/>
          </w:tcPr>
          <w:p w14:paraId="7B432483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2 (0.5%)</w:t>
            </w:r>
          </w:p>
        </w:tc>
        <w:tc>
          <w:tcPr>
            <w:tcW w:w="0" w:type="auto"/>
          </w:tcPr>
          <w:p w14:paraId="59DCB4E4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3 (0.7%)</w:t>
            </w:r>
          </w:p>
        </w:tc>
        <w:tc>
          <w:tcPr>
            <w:tcW w:w="0" w:type="auto"/>
          </w:tcPr>
          <w:p w14:paraId="0314800C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646</w:t>
            </w:r>
          </w:p>
        </w:tc>
      </w:tr>
      <w:tr w:rsidR="00B60A7D" w:rsidRPr="001F519D" w14:paraId="28818F63" w14:textId="77777777" w:rsidTr="00272F4D">
        <w:tc>
          <w:tcPr>
            <w:tcW w:w="0" w:type="auto"/>
          </w:tcPr>
          <w:p w14:paraId="26870807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Immediate vascular surgery/intervention</w:t>
            </w:r>
          </w:p>
        </w:tc>
        <w:tc>
          <w:tcPr>
            <w:tcW w:w="0" w:type="auto"/>
          </w:tcPr>
          <w:p w14:paraId="254BB535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8 (1.8%)</w:t>
            </w:r>
          </w:p>
        </w:tc>
        <w:tc>
          <w:tcPr>
            <w:tcW w:w="0" w:type="auto"/>
          </w:tcPr>
          <w:p w14:paraId="647382BA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5 (1.2%)</w:t>
            </w:r>
          </w:p>
        </w:tc>
        <w:tc>
          <w:tcPr>
            <w:tcW w:w="0" w:type="auto"/>
          </w:tcPr>
          <w:p w14:paraId="3E6AF68F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411</w:t>
            </w:r>
          </w:p>
        </w:tc>
      </w:tr>
      <w:tr w:rsidR="00B60A7D" w:rsidRPr="001F519D" w14:paraId="7CFEA3FC" w14:textId="77777777" w:rsidTr="00272F4D">
        <w:tc>
          <w:tcPr>
            <w:tcW w:w="0" w:type="auto"/>
          </w:tcPr>
          <w:p w14:paraId="0D668EBA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 w:rsidRPr="003B7FF9">
              <w:rPr>
                <w:b/>
                <w:bCs/>
              </w:rPr>
              <w:t>Device failure (30d) composite endpoint</w:t>
            </w:r>
          </w:p>
        </w:tc>
        <w:tc>
          <w:tcPr>
            <w:tcW w:w="0" w:type="auto"/>
          </w:tcPr>
          <w:p w14:paraId="327E2D2B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48 (11.1%)</w:t>
            </w:r>
          </w:p>
        </w:tc>
        <w:tc>
          <w:tcPr>
            <w:tcW w:w="0" w:type="auto"/>
          </w:tcPr>
          <w:p w14:paraId="2D979BEB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57 (13.3%)</w:t>
            </w:r>
          </w:p>
        </w:tc>
        <w:tc>
          <w:tcPr>
            <w:tcW w:w="0" w:type="auto"/>
          </w:tcPr>
          <w:p w14:paraId="2C456349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323</w:t>
            </w:r>
          </w:p>
        </w:tc>
      </w:tr>
      <w:tr w:rsidR="00B60A7D" w:rsidRPr="001F519D" w14:paraId="1DBEB456" w14:textId="77777777" w:rsidTr="00272F4D">
        <w:tc>
          <w:tcPr>
            <w:tcW w:w="0" w:type="auto"/>
          </w:tcPr>
          <w:p w14:paraId="4FE5EACA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All-cause mortality (30d)</w:t>
            </w:r>
          </w:p>
        </w:tc>
        <w:tc>
          <w:tcPr>
            <w:tcW w:w="0" w:type="auto"/>
          </w:tcPr>
          <w:p w14:paraId="426D251E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7 (3.9%)</w:t>
            </w:r>
          </w:p>
        </w:tc>
        <w:tc>
          <w:tcPr>
            <w:tcW w:w="0" w:type="auto"/>
          </w:tcPr>
          <w:p w14:paraId="7035D2A7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7 (1.6%)</w:t>
            </w:r>
          </w:p>
        </w:tc>
        <w:tc>
          <w:tcPr>
            <w:tcW w:w="0" w:type="auto"/>
          </w:tcPr>
          <w:p w14:paraId="5BDF39F1" w14:textId="77777777" w:rsidR="00B60A7D" w:rsidRPr="00B57545" w:rsidRDefault="00B60A7D" w:rsidP="00272F4D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B57545">
              <w:rPr>
                <w:b/>
                <w:bCs/>
              </w:rPr>
              <w:t>0.041</w:t>
            </w:r>
          </w:p>
        </w:tc>
      </w:tr>
      <w:tr w:rsidR="00B60A7D" w:rsidRPr="001F519D" w14:paraId="77CAB1AA" w14:textId="77777777" w:rsidTr="00272F4D">
        <w:tc>
          <w:tcPr>
            <w:tcW w:w="0" w:type="auto"/>
          </w:tcPr>
          <w:p w14:paraId="3818FC4B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 xml:space="preserve">Elevated </w:t>
            </w:r>
            <w:proofErr w:type="spellStart"/>
            <w:r>
              <w:t>dPmean</w:t>
            </w:r>
            <w:proofErr w:type="spellEnd"/>
            <w:r>
              <w:t xml:space="preserve"> (30d)</w:t>
            </w:r>
          </w:p>
        </w:tc>
        <w:tc>
          <w:tcPr>
            <w:tcW w:w="0" w:type="auto"/>
          </w:tcPr>
          <w:p w14:paraId="319393CD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4 (0.9%)</w:t>
            </w:r>
          </w:p>
        </w:tc>
        <w:tc>
          <w:tcPr>
            <w:tcW w:w="0" w:type="auto"/>
          </w:tcPr>
          <w:p w14:paraId="0599EF0D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5 (3.5%)</w:t>
            </w:r>
          </w:p>
        </w:tc>
        <w:tc>
          <w:tcPr>
            <w:tcW w:w="0" w:type="auto"/>
          </w:tcPr>
          <w:p w14:paraId="7D747573" w14:textId="77777777" w:rsidR="00B60A7D" w:rsidRPr="00B57545" w:rsidRDefault="00B60A7D" w:rsidP="00272F4D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B57545">
              <w:rPr>
                <w:b/>
                <w:bCs/>
              </w:rPr>
              <w:t>0.010</w:t>
            </w:r>
          </w:p>
        </w:tc>
      </w:tr>
      <w:tr w:rsidR="00B60A7D" w:rsidRPr="001F519D" w14:paraId="236FD673" w14:textId="77777777" w:rsidTr="00272F4D">
        <w:tc>
          <w:tcPr>
            <w:tcW w:w="0" w:type="auto"/>
          </w:tcPr>
          <w:p w14:paraId="360EAE62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Relevant PVR (30d)</w:t>
            </w:r>
          </w:p>
        </w:tc>
        <w:tc>
          <w:tcPr>
            <w:tcW w:w="0" w:type="auto"/>
          </w:tcPr>
          <w:p w14:paraId="6C44C788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14 (3.2%)</w:t>
            </w:r>
          </w:p>
        </w:tc>
        <w:tc>
          <w:tcPr>
            <w:tcW w:w="0" w:type="auto"/>
          </w:tcPr>
          <w:p w14:paraId="25A795C2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24 (5.6%)</w:t>
            </w:r>
          </w:p>
        </w:tc>
        <w:tc>
          <w:tcPr>
            <w:tcW w:w="0" w:type="auto"/>
          </w:tcPr>
          <w:p w14:paraId="2928F5F1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091</w:t>
            </w:r>
          </w:p>
        </w:tc>
      </w:tr>
      <w:tr w:rsidR="00B60A7D" w:rsidRPr="001F519D" w14:paraId="0174D4D7" w14:textId="77777777" w:rsidTr="00272F4D">
        <w:tc>
          <w:tcPr>
            <w:tcW w:w="0" w:type="auto"/>
          </w:tcPr>
          <w:p w14:paraId="1482C096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Vascular surgery/intervention (30d)</w:t>
            </w:r>
          </w:p>
        </w:tc>
        <w:tc>
          <w:tcPr>
            <w:tcW w:w="0" w:type="auto"/>
          </w:tcPr>
          <w:p w14:paraId="772306EA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8 (1.8%)</w:t>
            </w:r>
          </w:p>
        </w:tc>
        <w:tc>
          <w:tcPr>
            <w:tcW w:w="0" w:type="auto"/>
          </w:tcPr>
          <w:p w14:paraId="15CD49B4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6 (1.4%)</w:t>
            </w:r>
          </w:p>
        </w:tc>
        <w:tc>
          <w:tcPr>
            <w:tcW w:w="0" w:type="auto"/>
          </w:tcPr>
          <w:p w14:paraId="7F913A41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602</w:t>
            </w:r>
          </w:p>
        </w:tc>
      </w:tr>
      <w:tr w:rsidR="00B60A7D" w:rsidRPr="001F519D" w14:paraId="268CBA47" w14:textId="77777777" w:rsidTr="00272F4D">
        <w:tc>
          <w:tcPr>
            <w:tcW w:w="0" w:type="auto"/>
          </w:tcPr>
          <w:p w14:paraId="7A15EE14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Stroke rate (30d)</w:t>
            </w:r>
          </w:p>
        </w:tc>
        <w:tc>
          <w:tcPr>
            <w:tcW w:w="0" w:type="auto"/>
          </w:tcPr>
          <w:p w14:paraId="365B7B64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5 (1.2%)</w:t>
            </w:r>
          </w:p>
        </w:tc>
        <w:tc>
          <w:tcPr>
            <w:tcW w:w="0" w:type="auto"/>
          </w:tcPr>
          <w:p w14:paraId="6E996F96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9 (2.1%)</w:t>
            </w:r>
          </w:p>
        </w:tc>
        <w:tc>
          <w:tcPr>
            <w:tcW w:w="0" w:type="auto"/>
          </w:tcPr>
          <w:p w14:paraId="0F5AB98B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273</w:t>
            </w:r>
          </w:p>
        </w:tc>
      </w:tr>
      <w:tr w:rsidR="00B60A7D" w:rsidRPr="001F519D" w14:paraId="5290C4C9" w14:textId="77777777" w:rsidTr="00272F4D">
        <w:tc>
          <w:tcPr>
            <w:tcW w:w="0" w:type="auto"/>
          </w:tcPr>
          <w:p w14:paraId="7FD2F2C8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BARC Type 3 bleeding (30d)</w:t>
            </w:r>
          </w:p>
        </w:tc>
        <w:tc>
          <w:tcPr>
            <w:tcW w:w="0" w:type="auto"/>
          </w:tcPr>
          <w:p w14:paraId="5AB8DD50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62 (14.3%)</w:t>
            </w:r>
          </w:p>
        </w:tc>
        <w:tc>
          <w:tcPr>
            <w:tcW w:w="0" w:type="auto"/>
          </w:tcPr>
          <w:p w14:paraId="010F2D3E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81 (18.9%)</w:t>
            </w:r>
          </w:p>
        </w:tc>
        <w:tc>
          <w:tcPr>
            <w:tcW w:w="0" w:type="auto"/>
          </w:tcPr>
          <w:p w14:paraId="3E475B92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072</w:t>
            </w:r>
          </w:p>
        </w:tc>
      </w:tr>
      <w:tr w:rsidR="00B60A7D" w:rsidRPr="00B57545" w14:paraId="348D0820" w14:textId="77777777" w:rsidTr="00272F4D">
        <w:tc>
          <w:tcPr>
            <w:tcW w:w="0" w:type="auto"/>
          </w:tcPr>
          <w:p w14:paraId="16DA22AC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AKI stage 3 or 4 (30d)</w:t>
            </w:r>
          </w:p>
        </w:tc>
        <w:tc>
          <w:tcPr>
            <w:tcW w:w="0" w:type="auto"/>
          </w:tcPr>
          <w:p w14:paraId="4970D72F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20 (4.6%)</w:t>
            </w:r>
          </w:p>
        </w:tc>
        <w:tc>
          <w:tcPr>
            <w:tcW w:w="0" w:type="auto"/>
          </w:tcPr>
          <w:p w14:paraId="08FBF07B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4 (0.9%)</w:t>
            </w:r>
          </w:p>
        </w:tc>
        <w:tc>
          <w:tcPr>
            <w:tcW w:w="0" w:type="auto"/>
          </w:tcPr>
          <w:p w14:paraId="44456052" w14:textId="77777777" w:rsidR="00B60A7D" w:rsidRPr="00B57545" w:rsidRDefault="00B60A7D" w:rsidP="00272F4D">
            <w:pPr>
              <w:pStyle w:val="Compact"/>
              <w:jc w:val="right"/>
              <w:rPr>
                <w:b/>
                <w:bCs/>
                <w:lang w:val="en-GB"/>
              </w:rPr>
            </w:pPr>
            <w:r w:rsidRPr="00B57545">
              <w:rPr>
                <w:b/>
                <w:bCs/>
              </w:rPr>
              <w:t>0.001</w:t>
            </w:r>
          </w:p>
        </w:tc>
      </w:tr>
      <w:tr w:rsidR="00B60A7D" w:rsidRPr="001F519D" w14:paraId="62F83B71" w14:textId="77777777" w:rsidTr="00272F4D">
        <w:tc>
          <w:tcPr>
            <w:tcW w:w="0" w:type="auto"/>
          </w:tcPr>
          <w:p w14:paraId="217D8167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Permanent pacemaker implantation (30d)</w:t>
            </w:r>
          </w:p>
        </w:tc>
        <w:tc>
          <w:tcPr>
            <w:tcW w:w="0" w:type="auto"/>
          </w:tcPr>
          <w:p w14:paraId="66DA14B9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59 (13.6%)</w:t>
            </w:r>
          </w:p>
        </w:tc>
        <w:tc>
          <w:tcPr>
            <w:tcW w:w="0" w:type="auto"/>
          </w:tcPr>
          <w:p w14:paraId="5759E1E9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62 (14.5%)</w:t>
            </w:r>
          </w:p>
        </w:tc>
        <w:tc>
          <w:tcPr>
            <w:tcW w:w="0" w:type="auto"/>
          </w:tcPr>
          <w:p w14:paraId="2E3C8648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727</w:t>
            </w:r>
          </w:p>
        </w:tc>
      </w:tr>
      <w:tr w:rsidR="00B60A7D" w:rsidRPr="001F519D" w14:paraId="338C7764" w14:textId="77777777" w:rsidTr="00272F4D">
        <w:tc>
          <w:tcPr>
            <w:tcW w:w="0" w:type="auto"/>
          </w:tcPr>
          <w:p w14:paraId="680D3C3C" w14:textId="77777777" w:rsidR="00B60A7D" w:rsidRPr="001F519D" w:rsidRDefault="00B60A7D" w:rsidP="00272F4D">
            <w:pPr>
              <w:pStyle w:val="Compact"/>
              <w:rPr>
                <w:lang w:val="en-GB"/>
              </w:rPr>
            </w:pPr>
            <w:r>
              <w:t>Early MI at 48 h</w:t>
            </w:r>
          </w:p>
        </w:tc>
        <w:tc>
          <w:tcPr>
            <w:tcW w:w="0" w:type="auto"/>
          </w:tcPr>
          <w:p w14:paraId="5ECCAFFF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2 (0.5%)</w:t>
            </w:r>
          </w:p>
        </w:tc>
        <w:tc>
          <w:tcPr>
            <w:tcW w:w="0" w:type="auto"/>
          </w:tcPr>
          <w:p w14:paraId="6D88C08C" w14:textId="77777777" w:rsidR="00B60A7D" w:rsidRPr="001F519D" w:rsidRDefault="00B60A7D" w:rsidP="00272F4D">
            <w:pPr>
              <w:pStyle w:val="Compact"/>
              <w:jc w:val="center"/>
              <w:rPr>
                <w:lang w:val="en-GB"/>
              </w:rPr>
            </w:pPr>
            <w:r>
              <w:t>5 (1.2%)</w:t>
            </w:r>
          </w:p>
        </w:tc>
        <w:tc>
          <w:tcPr>
            <w:tcW w:w="0" w:type="auto"/>
          </w:tcPr>
          <w:p w14:paraId="324F9ED1" w14:textId="77777777" w:rsidR="00B60A7D" w:rsidRPr="001F519D" w:rsidRDefault="00B60A7D" w:rsidP="00272F4D">
            <w:pPr>
              <w:pStyle w:val="Compact"/>
              <w:jc w:val="right"/>
              <w:rPr>
                <w:lang w:val="en-GB"/>
              </w:rPr>
            </w:pPr>
            <w:r>
              <w:t>0.250</w:t>
            </w:r>
          </w:p>
        </w:tc>
      </w:tr>
    </w:tbl>
    <w:p w14:paraId="2ECD0B66" w14:textId="77777777" w:rsidR="00B60A7D" w:rsidRPr="001F519D" w:rsidRDefault="00B60A7D" w:rsidP="00B60A7D">
      <w:pPr>
        <w:jc w:val="both"/>
        <w:rPr>
          <w:lang w:val="en-GB"/>
        </w:rPr>
      </w:pPr>
    </w:p>
    <w:p w14:paraId="0B3B1A41" w14:textId="77777777" w:rsidR="00B60A7D" w:rsidRPr="001F519D" w:rsidRDefault="00B60A7D" w:rsidP="00B60A7D">
      <w:pPr>
        <w:jc w:val="both"/>
        <w:rPr>
          <w:lang w:val="en-GB"/>
        </w:rPr>
      </w:pPr>
      <w:r w:rsidRPr="001F519D">
        <w:rPr>
          <w:lang w:val="en-GB"/>
        </w:rPr>
        <w:t>Data are presented as number (</w:t>
      </w:r>
      <w:r>
        <w:rPr>
          <w:lang w:val="en-GB"/>
        </w:rPr>
        <w:t>percentage</w:t>
      </w:r>
      <w:r w:rsidRPr="001F519D">
        <w:rPr>
          <w:lang w:val="en-GB"/>
        </w:rPr>
        <w:t>).</w:t>
      </w:r>
    </w:p>
    <w:p w14:paraId="756AED0D" w14:textId="77777777" w:rsidR="00B60A7D" w:rsidRPr="001F519D" w:rsidRDefault="00B60A7D" w:rsidP="00B60A7D">
      <w:pPr>
        <w:rPr>
          <w:lang w:val="en-GB"/>
        </w:rPr>
      </w:pPr>
      <w:r>
        <w:rPr>
          <w:lang w:val="en-GB"/>
        </w:rPr>
        <w:t>AKI, acute kidney injury; BARC, Bleeding Academic Research Consortium; MI, myocardial infarction; PVR, paravalvular regurgitation</w:t>
      </w:r>
      <w:r w:rsidRPr="001F519D">
        <w:rPr>
          <w:lang w:val="en-GB"/>
        </w:rPr>
        <w:br w:type="page"/>
      </w:r>
    </w:p>
    <w:p w14:paraId="752877CB" w14:textId="221509D4" w:rsidR="00DC2F24" w:rsidRDefault="00DC2F24">
      <w:pPr>
        <w:spacing w:line="240" w:lineRule="auto"/>
        <w:rPr>
          <w:lang w:val="en-GB"/>
        </w:rPr>
      </w:pPr>
    </w:p>
    <w:p w14:paraId="0B01965B" w14:textId="77777777" w:rsidR="00B60A7D" w:rsidRDefault="00B60A7D">
      <w:pPr>
        <w:spacing w:line="240" w:lineRule="auto"/>
        <w:rPr>
          <w:rFonts w:eastAsiaTheme="majorEastAsia" w:cstheme="majorBidi"/>
          <w:b/>
          <w:color w:val="000000" w:themeColor="text1"/>
          <w:szCs w:val="26"/>
          <w:lang w:val="en-GB"/>
        </w:rPr>
      </w:pPr>
    </w:p>
    <w:p w14:paraId="6F743340" w14:textId="25C44219" w:rsidR="00DC2F24" w:rsidRPr="001F519D" w:rsidRDefault="00DC2F24" w:rsidP="00DC2F24">
      <w:pPr>
        <w:pStyle w:val="berschrift2"/>
        <w:rPr>
          <w:lang w:val="en-GB"/>
        </w:rPr>
      </w:pPr>
      <w:r>
        <w:rPr>
          <w:lang w:val="en-GB"/>
        </w:rPr>
        <w:t xml:space="preserve">Supplemental </w:t>
      </w:r>
      <w:r w:rsidRPr="001F519D">
        <w:rPr>
          <w:lang w:val="en-GB"/>
        </w:rPr>
        <w:t xml:space="preserve">Figure </w:t>
      </w:r>
      <w:r>
        <w:rPr>
          <w:lang w:val="en-GB"/>
        </w:rPr>
        <w:t>S</w:t>
      </w:r>
      <w:r w:rsidRPr="001F519D">
        <w:rPr>
          <w:lang w:val="en-GB"/>
        </w:rPr>
        <w:t>1 Study flow chart</w:t>
      </w:r>
    </w:p>
    <w:p w14:paraId="57DF1C21" w14:textId="77777777" w:rsidR="00DC2F24" w:rsidRPr="001F519D" w:rsidRDefault="00DC2F24" w:rsidP="00DC2F24">
      <w:pPr>
        <w:jc w:val="center"/>
        <w:rPr>
          <w:rFonts w:eastAsiaTheme="majorEastAsia"/>
          <w:lang w:val="en-GB"/>
        </w:rPr>
      </w:pPr>
      <w:r>
        <w:rPr>
          <w:rFonts w:eastAsiaTheme="majorEastAsia"/>
          <w:noProof/>
          <w:lang w:val="en-GB"/>
          <w14:ligatures w14:val="standardContextual"/>
        </w:rPr>
        <w:drawing>
          <wp:inline distT="0" distB="0" distL="0" distR="0" wp14:anchorId="641C083F" wp14:editId="016BDE2D">
            <wp:extent cx="4876800" cy="4876800"/>
            <wp:effectExtent l="0" t="0" r="0" b="0"/>
            <wp:docPr id="1900653536" name="Grafik 1" descr="Ein Bild, das Text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653536" name="Grafik 1" descr="Ein Bild, das Text, Screenshot, Schrif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6FDD3" w14:textId="77777777" w:rsidR="00DC2F24" w:rsidRPr="001F519D" w:rsidRDefault="00DC2F24" w:rsidP="00DC2F24">
      <w:pPr>
        <w:rPr>
          <w:rFonts w:eastAsiaTheme="majorEastAsia"/>
          <w:lang w:val="en-GB"/>
        </w:rPr>
      </w:pPr>
      <w:r w:rsidRPr="001F519D">
        <w:rPr>
          <w:rFonts w:eastAsiaTheme="majorEastAsia"/>
          <w:lang w:val="en-GB"/>
        </w:rPr>
        <w:t>All patients undergoing transcath</w:t>
      </w:r>
      <w:r>
        <w:rPr>
          <w:rFonts w:eastAsiaTheme="majorEastAsia"/>
          <w:lang w:val="en-GB"/>
        </w:rPr>
        <w:t>et</w:t>
      </w:r>
      <w:r w:rsidRPr="001F519D">
        <w:rPr>
          <w:rFonts w:eastAsiaTheme="majorEastAsia"/>
          <w:lang w:val="en-GB"/>
        </w:rPr>
        <w:t>er aortic valve implantation (TAVI) at LMU Munich between 2018 and 2020 were assessed. Right</w:t>
      </w:r>
      <w:r>
        <w:rPr>
          <w:rFonts w:eastAsiaTheme="majorEastAsia"/>
          <w:lang w:val="en-GB"/>
        </w:rPr>
        <w:t xml:space="preserve"> </w:t>
      </w:r>
      <w:r w:rsidRPr="001F519D">
        <w:rPr>
          <w:rFonts w:eastAsiaTheme="majorEastAsia"/>
          <w:lang w:val="en-GB"/>
        </w:rPr>
        <w:t>ventricular to pulmonary artery coupling (RV/</w:t>
      </w:r>
      <w:proofErr w:type="spellStart"/>
      <w:r w:rsidRPr="001F519D">
        <w:rPr>
          <w:rFonts w:eastAsiaTheme="majorEastAsia"/>
          <w:lang w:val="en-GB"/>
        </w:rPr>
        <w:t>PA</w:t>
      </w:r>
      <w:r>
        <w:rPr>
          <w:rFonts w:eastAsiaTheme="majorEastAsia"/>
          <w:lang w:val="en-GB"/>
        </w:rPr>
        <w:t>c</w:t>
      </w:r>
      <w:proofErr w:type="spellEnd"/>
      <w:r w:rsidRPr="001F519D">
        <w:rPr>
          <w:rFonts w:eastAsiaTheme="majorEastAsia"/>
          <w:lang w:val="en-GB"/>
        </w:rPr>
        <w:t xml:space="preserve">) was defined as the ratio of tricuspid annular plane systolic excursion (TAPSE) to estimated systolic pulmonary artery pressure </w:t>
      </w:r>
      <w:r>
        <w:rPr>
          <w:rFonts w:eastAsiaTheme="majorEastAsia"/>
          <w:lang w:val="en-GB"/>
        </w:rPr>
        <w:t>(</w:t>
      </w:r>
      <w:proofErr w:type="spellStart"/>
      <w:r>
        <w:rPr>
          <w:rFonts w:eastAsiaTheme="majorEastAsia"/>
          <w:lang w:val="en-GB"/>
        </w:rPr>
        <w:t>sPAP</w:t>
      </w:r>
      <w:proofErr w:type="spellEnd"/>
      <w:r>
        <w:rPr>
          <w:rFonts w:eastAsiaTheme="majorEastAsia"/>
          <w:lang w:val="en-GB"/>
        </w:rPr>
        <w:t xml:space="preserve">) </w:t>
      </w:r>
      <w:r w:rsidRPr="001F519D">
        <w:rPr>
          <w:rFonts w:eastAsiaTheme="majorEastAsia"/>
          <w:lang w:val="en-GB"/>
        </w:rPr>
        <w:t>obtained in echocardiography. Patients without tricuspid regurgitation were not included due to impossibility to acquire right</w:t>
      </w:r>
      <w:r>
        <w:rPr>
          <w:rFonts w:eastAsiaTheme="majorEastAsia"/>
          <w:lang w:val="en-GB"/>
        </w:rPr>
        <w:t xml:space="preserve"> </w:t>
      </w:r>
      <w:r w:rsidRPr="001F519D">
        <w:rPr>
          <w:rFonts w:eastAsiaTheme="majorEastAsia"/>
          <w:lang w:val="en-GB"/>
        </w:rPr>
        <w:t>ventricular/right</w:t>
      </w:r>
      <w:r>
        <w:rPr>
          <w:rFonts w:eastAsiaTheme="majorEastAsia"/>
          <w:lang w:val="en-GB"/>
        </w:rPr>
        <w:t xml:space="preserve"> </w:t>
      </w:r>
      <w:r w:rsidRPr="001F519D">
        <w:rPr>
          <w:rFonts w:eastAsiaTheme="majorEastAsia"/>
          <w:lang w:val="en-GB"/>
        </w:rPr>
        <w:t>atrial pressure gradients necessary to calculate RV/</w:t>
      </w:r>
      <w:proofErr w:type="spellStart"/>
      <w:r w:rsidRPr="001F519D">
        <w:rPr>
          <w:rFonts w:eastAsiaTheme="majorEastAsia"/>
          <w:lang w:val="en-GB"/>
        </w:rPr>
        <w:t>PA</w:t>
      </w:r>
      <w:r>
        <w:rPr>
          <w:rFonts w:eastAsiaTheme="majorEastAsia"/>
          <w:lang w:val="en-GB"/>
        </w:rPr>
        <w:t>c</w:t>
      </w:r>
      <w:r w:rsidRPr="001F519D">
        <w:rPr>
          <w:rFonts w:eastAsiaTheme="majorEastAsia"/>
          <w:lang w:val="en-GB"/>
        </w:rPr>
        <w:t>.</w:t>
      </w:r>
      <w:proofErr w:type="spellEnd"/>
      <w:r w:rsidRPr="001F519D">
        <w:rPr>
          <w:rFonts w:eastAsiaTheme="majorEastAsia"/>
          <w:lang w:val="en-GB"/>
        </w:rPr>
        <w:t xml:space="preserve"> The study cohort was split according to a cut-off value for RV/</w:t>
      </w:r>
      <w:proofErr w:type="spellStart"/>
      <w:r w:rsidRPr="001F519D">
        <w:rPr>
          <w:rFonts w:eastAsiaTheme="majorEastAsia"/>
          <w:lang w:val="en-GB"/>
        </w:rPr>
        <w:t>PA</w:t>
      </w:r>
      <w:r>
        <w:rPr>
          <w:rFonts w:eastAsiaTheme="majorEastAsia"/>
          <w:lang w:val="en-GB"/>
        </w:rPr>
        <w:t>c</w:t>
      </w:r>
      <w:proofErr w:type="spellEnd"/>
      <w:r>
        <w:rPr>
          <w:rFonts w:eastAsiaTheme="majorEastAsia"/>
          <w:lang w:val="en-GB"/>
        </w:rPr>
        <w:t xml:space="preserve"> </w:t>
      </w:r>
      <w:r w:rsidRPr="001F519D">
        <w:rPr>
          <w:rFonts w:eastAsiaTheme="majorEastAsia"/>
          <w:lang w:val="en-GB"/>
        </w:rPr>
        <w:t>(0.5119 mm/mmHg) obtained from a receiver operator curve analysis.</w:t>
      </w:r>
      <w:r w:rsidRPr="001F519D">
        <w:rPr>
          <w:rFonts w:eastAsiaTheme="majorEastAsia"/>
          <w:lang w:val="en-GB"/>
        </w:rPr>
        <w:br w:type="page"/>
      </w:r>
    </w:p>
    <w:p w14:paraId="2F844758" w14:textId="77777777" w:rsidR="00DC2F24" w:rsidRPr="001F519D" w:rsidRDefault="00DC2F24" w:rsidP="00DC2F24">
      <w:pPr>
        <w:pStyle w:val="berschrift2"/>
        <w:rPr>
          <w:lang w:val="en-GB"/>
        </w:rPr>
      </w:pPr>
      <w:r w:rsidRPr="001F519D">
        <w:rPr>
          <w:lang w:val="en-GB"/>
        </w:rPr>
        <w:lastRenderedPageBreak/>
        <w:t>Supplemental Figure S</w:t>
      </w:r>
      <w:r>
        <w:rPr>
          <w:lang w:val="en-GB"/>
        </w:rPr>
        <w:t>2</w:t>
      </w:r>
      <w:r w:rsidRPr="001F519D">
        <w:rPr>
          <w:lang w:val="en-GB"/>
        </w:rPr>
        <w:t xml:space="preserve"> Kaplan-Meier curve estimating 2-year cardiovascular </w:t>
      </w:r>
      <w:proofErr w:type="gramStart"/>
      <w:r w:rsidRPr="001F519D">
        <w:rPr>
          <w:lang w:val="en-GB"/>
        </w:rPr>
        <w:t>mortality</w:t>
      </w:r>
      <w:proofErr w:type="gramEnd"/>
    </w:p>
    <w:p w14:paraId="00B1BD96" w14:textId="77777777" w:rsidR="00DC2F24" w:rsidRPr="001F519D" w:rsidRDefault="00DC2F24" w:rsidP="00DC2F24">
      <w:pPr>
        <w:rPr>
          <w:rFonts w:eastAsiaTheme="majorEastAsia"/>
          <w:lang w:val="en-GB"/>
        </w:rPr>
      </w:pPr>
      <w:r>
        <w:rPr>
          <w:rFonts w:eastAsiaTheme="majorEastAsia"/>
          <w:noProof/>
          <w:lang w:val="en-GB"/>
          <w14:ligatures w14:val="standardContextual"/>
        </w:rPr>
        <w:drawing>
          <wp:inline distT="0" distB="0" distL="0" distR="0" wp14:anchorId="0A3B20CA" wp14:editId="3456CFBA">
            <wp:extent cx="5105400" cy="3098800"/>
            <wp:effectExtent l="0" t="0" r="0" b="0"/>
            <wp:docPr id="418154281" name="Grafik 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154281" name="Grafik 2" descr="Ein Bild, das Text, Screenshot, Diagramm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8E810" w14:textId="4C3DA21E" w:rsidR="007D7932" w:rsidRPr="00BE2F4B" w:rsidRDefault="00DC2F24">
      <w:pPr>
        <w:rPr>
          <w:lang w:val="en-GB"/>
        </w:rPr>
      </w:pPr>
      <w:r w:rsidRPr="001F519D">
        <w:rPr>
          <w:rFonts w:eastAsiaTheme="majorEastAsia"/>
          <w:lang w:val="en-GB"/>
        </w:rPr>
        <w:t xml:space="preserve">Kaplan-Meier curves estimating 2-year cardiovascular mortality show a significant difference between patients with </w:t>
      </w:r>
      <w:r>
        <w:rPr>
          <w:rFonts w:eastAsiaTheme="majorEastAsia"/>
          <w:lang w:val="en-GB"/>
        </w:rPr>
        <w:t>preserved</w:t>
      </w:r>
      <w:r w:rsidRPr="001F519D">
        <w:rPr>
          <w:rFonts w:eastAsiaTheme="majorEastAsia"/>
          <w:lang w:val="en-GB"/>
        </w:rPr>
        <w:t xml:space="preserve"> and </w:t>
      </w:r>
      <w:r>
        <w:rPr>
          <w:rFonts w:eastAsiaTheme="majorEastAsia"/>
          <w:lang w:val="en-GB"/>
        </w:rPr>
        <w:t>reduced</w:t>
      </w:r>
      <w:r w:rsidRPr="001F519D">
        <w:rPr>
          <w:rFonts w:eastAsiaTheme="majorEastAsia"/>
          <w:lang w:val="en-GB"/>
        </w:rPr>
        <w:t xml:space="preserve"> right</w:t>
      </w:r>
      <w:r>
        <w:rPr>
          <w:rFonts w:eastAsiaTheme="majorEastAsia"/>
          <w:lang w:val="en-GB"/>
        </w:rPr>
        <w:t xml:space="preserve"> </w:t>
      </w:r>
      <w:r w:rsidRPr="001F519D">
        <w:rPr>
          <w:rFonts w:eastAsiaTheme="majorEastAsia"/>
          <w:lang w:val="en-GB"/>
        </w:rPr>
        <w:t>ventricular to pulmonary artery coupling</w:t>
      </w:r>
      <w:r>
        <w:rPr>
          <w:rFonts w:eastAsiaTheme="majorEastAsia"/>
          <w:lang w:val="en-GB"/>
        </w:rPr>
        <w:t xml:space="preserve"> </w:t>
      </w:r>
      <w:r w:rsidRPr="001F519D">
        <w:rPr>
          <w:rFonts w:eastAsiaTheme="majorEastAsia"/>
          <w:lang w:val="en-GB"/>
        </w:rPr>
        <w:t>(RV/</w:t>
      </w:r>
      <w:proofErr w:type="spellStart"/>
      <w:r w:rsidRPr="001F519D">
        <w:rPr>
          <w:rFonts w:eastAsiaTheme="majorEastAsia"/>
          <w:lang w:val="en-GB"/>
        </w:rPr>
        <w:t>PA</w:t>
      </w:r>
      <w:r>
        <w:rPr>
          <w:rFonts w:eastAsiaTheme="majorEastAsia"/>
          <w:lang w:val="en-GB"/>
        </w:rPr>
        <w:t>c</w:t>
      </w:r>
      <w:proofErr w:type="spellEnd"/>
      <w:r w:rsidRPr="001F519D">
        <w:rPr>
          <w:rFonts w:eastAsiaTheme="majorEastAsia"/>
          <w:lang w:val="en-GB"/>
        </w:rPr>
        <w:t xml:space="preserve">). Cardiovascular mortality rates </w:t>
      </w:r>
      <w:proofErr w:type="gramStart"/>
      <w:r w:rsidRPr="001F519D">
        <w:rPr>
          <w:rFonts w:eastAsiaTheme="majorEastAsia"/>
          <w:lang w:val="en-GB"/>
        </w:rPr>
        <w:t>were:</w:t>
      </w:r>
      <w:proofErr w:type="gramEnd"/>
      <w:r w:rsidRPr="001F519D">
        <w:rPr>
          <w:rFonts w:eastAsiaTheme="majorEastAsia"/>
          <w:lang w:val="en-GB"/>
        </w:rPr>
        <w:t xml:space="preserve"> </w:t>
      </w:r>
      <w:r>
        <w:rPr>
          <w:rFonts w:eastAsiaTheme="majorEastAsia"/>
          <w:lang w:val="en-GB"/>
        </w:rPr>
        <w:t>reduced</w:t>
      </w:r>
      <w:r w:rsidRPr="001F519D">
        <w:rPr>
          <w:rFonts w:eastAsiaTheme="majorEastAsia"/>
          <w:lang w:val="en-GB"/>
        </w:rPr>
        <w:t xml:space="preserve">, </w:t>
      </w:r>
      <w:r>
        <w:rPr>
          <w:rFonts w:eastAsiaTheme="majorEastAsia"/>
          <w:lang w:val="en-GB"/>
        </w:rPr>
        <w:t>23.7</w:t>
      </w:r>
      <w:r w:rsidRPr="001F519D">
        <w:rPr>
          <w:rFonts w:eastAsiaTheme="majorEastAsia"/>
          <w:lang w:val="en-GB"/>
        </w:rPr>
        <w:t xml:space="preserve">% [95% confidence interval, 95%CI, </w:t>
      </w:r>
      <w:r>
        <w:rPr>
          <w:rFonts w:eastAsiaTheme="majorEastAsia"/>
          <w:lang w:val="en-GB"/>
        </w:rPr>
        <w:t>19.4-27.8%</w:t>
      </w:r>
      <w:r w:rsidRPr="001F519D">
        <w:rPr>
          <w:rFonts w:eastAsiaTheme="majorEastAsia"/>
          <w:lang w:val="en-GB"/>
        </w:rPr>
        <w:t xml:space="preserve">], vs. </w:t>
      </w:r>
      <w:r>
        <w:rPr>
          <w:rFonts w:eastAsiaTheme="majorEastAsia"/>
          <w:lang w:val="en-GB"/>
        </w:rPr>
        <w:t>preserved</w:t>
      </w:r>
      <w:r w:rsidRPr="001F519D">
        <w:rPr>
          <w:rFonts w:eastAsiaTheme="majorEastAsia"/>
          <w:lang w:val="en-GB"/>
        </w:rPr>
        <w:t xml:space="preserve">, </w:t>
      </w:r>
      <w:r>
        <w:rPr>
          <w:rFonts w:eastAsiaTheme="majorEastAsia"/>
          <w:lang w:val="en-GB"/>
        </w:rPr>
        <w:t>8.5</w:t>
      </w:r>
      <w:r w:rsidRPr="001F519D">
        <w:rPr>
          <w:rFonts w:eastAsiaTheme="majorEastAsia"/>
          <w:lang w:val="en-GB"/>
        </w:rPr>
        <w:t xml:space="preserve">% [95%CI, </w:t>
      </w:r>
      <w:r>
        <w:rPr>
          <w:rFonts w:eastAsiaTheme="majorEastAsia"/>
          <w:lang w:val="en-GB"/>
        </w:rPr>
        <w:t>5.8-11.2%].</w:t>
      </w:r>
      <w:r w:rsidRPr="001F519D">
        <w:rPr>
          <w:rFonts w:eastAsiaTheme="majorEastAsia"/>
          <w:lang w:val="en-GB"/>
        </w:rPr>
        <w:t xml:space="preserve"> Cardiovascular death was found in 6</w:t>
      </w:r>
      <w:r>
        <w:rPr>
          <w:rFonts w:eastAsiaTheme="majorEastAsia"/>
          <w:lang w:val="en-GB"/>
        </w:rPr>
        <w:t>7.4</w:t>
      </w:r>
      <w:r w:rsidRPr="001F519D">
        <w:rPr>
          <w:rFonts w:eastAsiaTheme="majorEastAsia"/>
          <w:lang w:val="en-GB"/>
        </w:rPr>
        <w:t>% and 6</w:t>
      </w:r>
      <w:r>
        <w:rPr>
          <w:rFonts w:eastAsiaTheme="majorEastAsia"/>
          <w:lang w:val="en-GB"/>
        </w:rPr>
        <w:t>5.2</w:t>
      </w:r>
      <w:r w:rsidRPr="001F519D">
        <w:rPr>
          <w:rFonts w:eastAsiaTheme="majorEastAsia"/>
          <w:lang w:val="en-GB"/>
        </w:rPr>
        <w:t xml:space="preserve">% of all deaths in </w:t>
      </w:r>
      <w:r>
        <w:rPr>
          <w:rFonts w:eastAsiaTheme="majorEastAsia"/>
          <w:lang w:val="en-GB"/>
        </w:rPr>
        <w:t>reduced</w:t>
      </w:r>
      <w:r w:rsidRPr="001F519D">
        <w:rPr>
          <w:rFonts w:eastAsiaTheme="majorEastAsia"/>
          <w:lang w:val="en-GB"/>
        </w:rPr>
        <w:t xml:space="preserve"> and </w:t>
      </w:r>
      <w:r>
        <w:rPr>
          <w:rFonts w:eastAsiaTheme="majorEastAsia"/>
          <w:lang w:val="en-GB"/>
        </w:rPr>
        <w:t>preserved</w:t>
      </w:r>
      <w:r w:rsidRPr="001F519D">
        <w:rPr>
          <w:rFonts w:eastAsiaTheme="majorEastAsia"/>
          <w:lang w:val="en-GB"/>
        </w:rPr>
        <w:t xml:space="preserve"> RV/</w:t>
      </w:r>
      <w:proofErr w:type="spellStart"/>
      <w:r w:rsidRPr="001F519D">
        <w:rPr>
          <w:rFonts w:eastAsiaTheme="majorEastAsia"/>
          <w:lang w:val="en-GB"/>
        </w:rPr>
        <w:t>PA</w:t>
      </w:r>
      <w:r>
        <w:rPr>
          <w:rFonts w:eastAsiaTheme="majorEastAsia"/>
          <w:lang w:val="en-GB"/>
        </w:rPr>
        <w:t>c</w:t>
      </w:r>
      <w:proofErr w:type="spellEnd"/>
      <w:r>
        <w:rPr>
          <w:rFonts w:eastAsiaTheme="majorEastAsia"/>
          <w:lang w:val="en-GB"/>
        </w:rPr>
        <w:t xml:space="preserve"> </w:t>
      </w:r>
      <w:r w:rsidRPr="001F519D">
        <w:rPr>
          <w:rFonts w:eastAsiaTheme="majorEastAsia"/>
          <w:lang w:val="en-GB"/>
        </w:rPr>
        <w:t>respectively.</w:t>
      </w:r>
      <w:r w:rsidR="00BE2F4B">
        <w:rPr>
          <w:rFonts w:eastAsiaTheme="majorEastAsia"/>
          <w:lang w:val="en-GB"/>
        </w:rPr>
        <w:fldChar w:fldCharType="begin"/>
      </w:r>
      <w:r w:rsidR="00BE2F4B">
        <w:rPr>
          <w:rFonts w:eastAsiaTheme="majorEastAsia"/>
          <w:lang w:val="en-GB"/>
        </w:rPr>
        <w:instrText xml:space="preserve"> ADDIN </w:instrText>
      </w:r>
      <w:r w:rsidR="00BE2F4B">
        <w:rPr>
          <w:rFonts w:eastAsiaTheme="majorEastAsia"/>
          <w:lang w:val="en-GB"/>
        </w:rPr>
        <w:fldChar w:fldCharType="end"/>
      </w:r>
    </w:p>
    <w:sectPr w:rsidR="007D7932" w:rsidRPr="00BE2F4B" w:rsidSect="007755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4B"/>
    <w:rsid w:val="000014AF"/>
    <w:rsid w:val="00005CF0"/>
    <w:rsid w:val="000073FD"/>
    <w:rsid w:val="00010DC3"/>
    <w:rsid w:val="00011C00"/>
    <w:rsid w:val="000126A7"/>
    <w:rsid w:val="0001724B"/>
    <w:rsid w:val="000201AA"/>
    <w:rsid w:val="00022407"/>
    <w:rsid w:val="000226A5"/>
    <w:rsid w:val="00022C80"/>
    <w:rsid w:val="00025AED"/>
    <w:rsid w:val="000300B7"/>
    <w:rsid w:val="000303DB"/>
    <w:rsid w:val="00034CD1"/>
    <w:rsid w:val="0004183D"/>
    <w:rsid w:val="00042A79"/>
    <w:rsid w:val="00044084"/>
    <w:rsid w:val="00044516"/>
    <w:rsid w:val="0004759A"/>
    <w:rsid w:val="0006011D"/>
    <w:rsid w:val="00064BA3"/>
    <w:rsid w:val="00065F39"/>
    <w:rsid w:val="00067D78"/>
    <w:rsid w:val="00071291"/>
    <w:rsid w:val="00071999"/>
    <w:rsid w:val="00075FCA"/>
    <w:rsid w:val="00087D94"/>
    <w:rsid w:val="000B1239"/>
    <w:rsid w:val="000C1467"/>
    <w:rsid w:val="000C37B4"/>
    <w:rsid w:val="000D3D8D"/>
    <w:rsid w:val="000D44A2"/>
    <w:rsid w:val="000E2B5D"/>
    <w:rsid w:val="000E3DD5"/>
    <w:rsid w:val="000F0D8A"/>
    <w:rsid w:val="000F2422"/>
    <w:rsid w:val="000F6104"/>
    <w:rsid w:val="00104811"/>
    <w:rsid w:val="00106FF3"/>
    <w:rsid w:val="0010745B"/>
    <w:rsid w:val="00110434"/>
    <w:rsid w:val="001118CE"/>
    <w:rsid w:val="001135B9"/>
    <w:rsid w:val="00113B25"/>
    <w:rsid w:val="00120FD6"/>
    <w:rsid w:val="00121C27"/>
    <w:rsid w:val="00124456"/>
    <w:rsid w:val="001245A6"/>
    <w:rsid w:val="00133AF9"/>
    <w:rsid w:val="001356D1"/>
    <w:rsid w:val="00140A90"/>
    <w:rsid w:val="001435EC"/>
    <w:rsid w:val="00146181"/>
    <w:rsid w:val="0014694C"/>
    <w:rsid w:val="001502FA"/>
    <w:rsid w:val="00155AE8"/>
    <w:rsid w:val="00155DB1"/>
    <w:rsid w:val="001571EC"/>
    <w:rsid w:val="0016096B"/>
    <w:rsid w:val="00160F25"/>
    <w:rsid w:val="00162F68"/>
    <w:rsid w:val="00167F33"/>
    <w:rsid w:val="00170608"/>
    <w:rsid w:val="00171330"/>
    <w:rsid w:val="0017426A"/>
    <w:rsid w:val="00182FD8"/>
    <w:rsid w:val="001865A2"/>
    <w:rsid w:val="00191397"/>
    <w:rsid w:val="001916C9"/>
    <w:rsid w:val="00192751"/>
    <w:rsid w:val="00193495"/>
    <w:rsid w:val="00197B32"/>
    <w:rsid w:val="001A05BF"/>
    <w:rsid w:val="001A1D78"/>
    <w:rsid w:val="001A1FDE"/>
    <w:rsid w:val="001A3A67"/>
    <w:rsid w:val="001A55BA"/>
    <w:rsid w:val="001A78F5"/>
    <w:rsid w:val="001B0983"/>
    <w:rsid w:val="001B1A7E"/>
    <w:rsid w:val="001B2200"/>
    <w:rsid w:val="001B22D2"/>
    <w:rsid w:val="001C4030"/>
    <w:rsid w:val="001D3F7A"/>
    <w:rsid w:val="001D6E92"/>
    <w:rsid w:val="001E24D5"/>
    <w:rsid w:val="001E690D"/>
    <w:rsid w:val="001E7FAE"/>
    <w:rsid w:val="001F394E"/>
    <w:rsid w:val="001F5CCA"/>
    <w:rsid w:val="001F67FB"/>
    <w:rsid w:val="00200110"/>
    <w:rsid w:val="00210700"/>
    <w:rsid w:val="00210867"/>
    <w:rsid w:val="00211C39"/>
    <w:rsid w:val="00214A4F"/>
    <w:rsid w:val="00216B4D"/>
    <w:rsid w:val="0022156B"/>
    <w:rsid w:val="0022567B"/>
    <w:rsid w:val="002273CF"/>
    <w:rsid w:val="0023393F"/>
    <w:rsid w:val="00240BC8"/>
    <w:rsid w:val="0024770B"/>
    <w:rsid w:val="00253B15"/>
    <w:rsid w:val="00253C45"/>
    <w:rsid w:val="00262206"/>
    <w:rsid w:val="002640E2"/>
    <w:rsid w:val="00266A34"/>
    <w:rsid w:val="002707A2"/>
    <w:rsid w:val="00283ACB"/>
    <w:rsid w:val="0029409D"/>
    <w:rsid w:val="0029417C"/>
    <w:rsid w:val="00295450"/>
    <w:rsid w:val="002A1DF5"/>
    <w:rsid w:val="002A4E16"/>
    <w:rsid w:val="002B0607"/>
    <w:rsid w:val="002B62B4"/>
    <w:rsid w:val="002B65A5"/>
    <w:rsid w:val="002B7BA9"/>
    <w:rsid w:val="002C3F40"/>
    <w:rsid w:val="002C5A64"/>
    <w:rsid w:val="002E3DCA"/>
    <w:rsid w:val="002F5E0D"/>
    <w:rsid w:val="002F68C3"/>
    <w:rsid w:val="00301AED"/>
    <w:rsid w:val="00302353"/>
    <w:rsid w:val="0030600C"/>
    <w:rsid w:val="003104F9"/>
    <w:rsid w:val="00312424"/>
    <w:rsid w:val="00315D7D"/>
    <w:rsid w:val="0031674D"/>
    <w:rsid w:val="00320F03"/>
    <w:rsid w:val="00323381"/>
    <w:rsid w:val="00324B62"/>
    <w:rsid w:val="00325A00"/>
    <w:rsid w:val="00327BDF"/>
    <w:rsid w:val="003325E3"/>
    <w:rsid w:val="00342C5A"/>
    <w:rsid w:val="00356487"/>
    <w:rsid w:val="00366606"/>
    <w:rsid w:val="00370798"/>
    <w:rsid w:val="00371ECC"/>
    <w:rsid w:val="00373130"/>
    <w:rsid w:val="00373146"/>
    <w:rsid w:val="00382088"/>
    <w:rsid w:val="00385E29"/>
    <w:rsid w:val="00386E79"/>
    <w:rsid w:val="00394004"/>
    <w:rsid w:val="00396E74"/>
    <w:rsid w:val="003A23F3"/>
    <w:rsid w:val="003A40B4"/>
    <w:rsid w:val="003A59F4"/>
    <w:rsid w:val="003B316A"/>
    <w:rsid w:val="003B3D1B"/>
    <w:rsid w:val="003B7AE6"/>
    <w:rsid w:val="003C39D1"/>
    <w:rsid w:val="003C6C4D"/>
    <w:rsid w:val="003C70C6"/>
    <w:rsid w:val="003D2254"/>
    <w:rsid w:val="003D2B99"/>
    <w:rsid w:val="003D30A3"/>
    <w:rsid w:val="003D35D5"/>
    <w:rsid w:val="003D3D37"/>
    <w:rsid w:val="003D5914"/>
    <w:rsid w:val="003D7993"/>
    <w:rsid w:val="003E3E62"/>
    <w:rsid w:val="003F512B"/>
    <w:rsid w:val="00400F6C"/>
    <w:rsid w:val="004012FE"/>
    <w:rsid w:val="00402146"/>
    <w:rsid w:val="0040310B"/>
    <w:rsid w:val="00405E21"/>
    <w:rsid w:val="004145FF"/>
    <w:rsid w:val="0041614C"/>
    <w:rsid w:val="004201E2"/>
    <w:rsid w:val="00420B9B"/>
    <w:rsid w:val="00424F4F"/>
    <w:rsid w:val="0042566C"/>
    <w:rsid w:val="00430091"/>
    <w:rsid w:val="00433EF5"/>
    <w:rsid w:val="004412C1"/>
    <w:rsid w:val="0044302F"/>
    <w:rsid w:val="00444610"/>
    <w:rsid w:val="00447D20"/>
    <w:rsid w:val="00453701"/>
    <w:rsid w:val="0045526A"/>
    <w:rsid w:val="00457105"/>
    <w:rsid w:val="0045788F"/>
    <w:rsid w:val="00460C2A"/>
    <w:rsid w:val="004652C0"/>
    <w:rsid w:val="004667CA"/>
    <w:rsid w:val="00483495"/>
    <w:rsid w:val="004876FC"/>
    <w:rsid w:val="00487B0C"/>
    <w:rsid w:val="0049117B"/>
    <w:rsid w:val="00494424"/>
    <w:rsid w:val="004957F1"/>
    <w:rsid w:val="00495888"/>
    <w:rsid w:val="00496A26"/>
    <w:rsid w:val="00496B41"/>
    <w:rsid w:val="004A3CC7"/>
    <w:rsid w:val="004B2268"/>
    <w:rsid w:val="004C3B23"/>
    <w:rsid w:val="004D1563"/>
    <w:rsid w:val="004D3976"/>
    <w:rsid w:val="004D4BA5"/>
    <w:rsid w:val="004D6789"/>
    <w:rsid w:val="004E1B0C"/>
    <w:rsid w:val="004E4008"/>
    <w:rsid w:val="004E5AC4"/>
    <w:rsid w:val="004F42C9"/>
    <w:rsid w:val="004F537E"/>
    <w:rsid w:val="004F6B50"/>
    <w:rsid w:val="005008DB"/>
    <w:rsid w:val="00506E89"/>
    <w:rsid w:val="005075CF"/>
    <w:rsid w:val="00512688"/>
    <w:rsid w:val="00512F66"/>
    <w:rsid w:val="00516017"/>
    <w:rsid w:val="0051688D"/>
    <w:rsid w:val="005178A5"/>
    <w:rsid w:val="00520C8B"/>
    <w:rsid w:val="005218E1"/>
    <w:rsid w:val="00523831"/>
    <w:rsid w:val="00526C4D"/>
    <w:rsid w:val="005271F9"/>
    <w:rsid w:val="00534EF0"/>
    <w:rsid w:val="005412E0"/>
    <w:rsid w:val="00550C62"/>
    <w:rsid w:val="00551796"/>
    <w:rsid w:val="00552544"/>
    <w:rsid w:val="00552CB1"/>
    <w:rsid w:val="005530B2"/>
    <w:rsid w:val="0055591B"/>
    <w:rsid w:val="00557AE2"/>
    <w:rsid w:val="0057100E"/>
    <w:rsid w:val="005721B4"/>
    <w:rsid w:val="005755B4"/>
    <w:rsid w:val="00577014"/>
    <w:rsid w:val="0058372B"/>
    <w:rsid w:val="00585321"/>
    <w:rsid w:val="00585A49"/>
    <w:rsid w:val="00586167"/>
    <w:rsid w:val="005908F7"/>
    <w:rsid w:val="0059185B"/>
    <w:rsid w:val="005946BF"/>
    <w:rsid w:val="005A3DCE"/>
    <w:rsid w:val="005A6A48"/>
    <w:rsid w:val="005B0E2A"/>
    <w:rsid w:val="005B36DA"/>
    <w:rsid w:val="005B4A97"/>
    <w:rsid w:val="005C15F6"/>
    <w:rsid w:val="005C294B"/>
    <w:rsid w:val="005D059C"/>
    <w:rsid w:val="005D4521"/>
    <w:rsid w:val="005D57BE"/>
    <w:rsid w:val="005E323D"/>
    <w:rsid w:val="005E3D9A"/>
    <w:rsid w:val="005E617C"/>
    <w:rsid w:val="005E7D6D"/>
    <w:rsid w:val="005F2704"/>
    <w:rsid w:val="00602B53"/>
    <w:rsid w:val="006049F1"/>
    <w:rsid w:val="00605AC0"/>
    <w:rsid w:val="006065EE"/>
    <w:rsid w:val="006118F0"/>
    <w:rsid w:val="006164CE"/>
    <w:rsid w:val="00617C84"/>
    <w:rsid w:val="006227FC"/>
    <w:rsid w:val="00622E69"/>
    <w:rsid w:val="00625631"/>
    <w:rsid w:val="00627516"/>
    <w:rsid w:val="00631905"/>
    <w:rsid w:val="0063620C"/>
    <w:rsid w:val="00641D71"/>
    <w:rsid w:val="00647E9C"/>
    <w:rsid w:val="00656AEB"/>
    <w:rsid w:val="00657E1C"/>
    <w:rsid w:val="00661010"/>
    <w:rsid w:val="00661236"/>
    <w:rsid w:val="00661DDB"/>
    <w:rsid w:val="0066281B"/>
    <w:rsid w:val="0066395E"/>
    <w:rsid w:val="00675165"/>
    <w:rsid w:val="00676AB8"/>
    <w:rsid w:val="00690DC1"/>
    <w:rsid w:val="00691209"/>
    <w:rsid w:val="00693AD5"/>
    <w:rsid w:val="00694AA6"/>
    <w:rsid w:val="00694C6E"/>
    <w:rsid w:val="00696979"/>
    <w:rsid w:val="006A0D55"/>
    <w:rsid w:val="006A1303"/>
    <w:rsid w:val="006A734B"/>
    <w:rsid w:val="006B390B"/>
    <w:rsid w:val="006B6AB4"/>
    <w:rsid w:val="006C45F3"/>
    <w:rsid w:val="006D3CDB"/>
    <w:rsid w:val="006D6919"/>
    <w:rsid w:val="006D7654"/>
    <w:rsid w:val="006D7C60"/>
    <w:rsid w:val="006E0881"/>
    <w:rsid w:val="006E5B59"/>
    <w:rsid w:val="006E69F4"/>
    <w:rsid w:val="006F163B"/>
    <w:rsid w:val="006F38FF"/>
    <w:rsid w:val="006F661F"/>
    <w:rsid w:val="00705430"/>
    <w:rsid w:val="00707FC6"/>
    <w:rsid w:val="007102F9"/>
    <w:rsid w:val="00714613"/>
    <w:rsid w:val="00717C0A"/>
    <w:rsid w:val="00726351"/>
    <w:rsid w:val="007303C0"/>
    <w:rsid w:val="0073195C"/>
    <w:rsid w:val="00737858"/>
    <w:rsid w:val="00762CC0"/>
    <w:rsid w:val="0076545D"/>
    <w:rsid w:val="007701D2"/>
    <w:rsid w:val="00770CFD"/>
    <w:rsid w:val="0077234A"/>
    <w:rsid w:val="007725C8"/>
    <w:rsid w:val="00774040"/>
    <w:rsid w:val="00775586"/>
    <w:rsid w:val="00776AD5"/>
    <w:rsid w:val="00782EF0"/>
    <w:rsid w:val="007A029C"/>
    <w:rsid w:val="007A1011"/>
    <w:rsid w:val="007A137B"/>
    <w:rsid w:val="007A3BF6"/>
    <w:rsid w:val="007A5C19"/>
    <w:rsid w:val="007B024F"/>
    <w:rsid w:val="007C567B"/>
    <w:rsid w:val="007C6F17"/>
    <w:rsid w:val="007D078D"/>
    <w:rsid w:val="007D4706"/>
    <w:rsid w:val="007D5A52"/>
    <w:rsid w:val="007D6863"/>
    <w:rsid w:val="007D695E"/>
    <w:rsid w:val="007D7932"/>
    <w:rsid w:val="007D79BA"/>
    <w:rsid w:val="007E11D7"/>
    <w:rsid w:val="007E138F"/>
    <w:rsid w:val="007E7DEC"/>
    <w:rsid w:val="007F03CA"/>
    <w:rsid w:val="007F05CA"/>
    <w:rsid w:val="007F26FE"/>
    <w:rsid w:val="00800BF7"/>
    <w:rsid w:val="00800C8F"/>
    <w:rsid w:val="00804331"/>
    <w:rsid w:val="00807520"/>
    <w:rsid w:val="00812477"/>
    <w:rsid w:val="00817EC7"/>
    <w:rsid w:val="0082056D"/>
    <w:rsid w:val="00820865"/>
    <w:rsid w:val="00820D36"/>
    <w:rsid w:val="008242B7"/>
    <w:rsid w:val="00826F79"/>
    <w:rsid w:val="00831086"/>
    <w:rsid w:val="008375E2"/>
    <w:rsid w:val="00843007"/>
    <w:rsid w:val="008439E7"/>
    <w:rsid w:val="008447D6"/>
    <w:rsid w:val="008455B2"/>
    <w:rsid w:val="00845A13"/>
    <w:rsid w:val="00845F6E"/>
    <w:rsid w:val="00846E35"/>
    <w:rsid w:val="00851244"/>
    <w:rsid w:val="00855916"/>
    <w:rsid w:val="00857068"/>
    <w:rsid w:val="008606DF"/>
    <w:rsid w:val="00861DDB"/>
    <w:rsid w:val="00864C54"/>
    <w:rsid w:val="008657FC"/>
    <w:rsid w:val="00874F7C"/>
    <w:rsid w:val="00874FE0"/>
    <w:rsid w:val="008868B1"/>
    <w:rsid w:val="00886DAD"/>
    <w:rsid w:val="00893F29"/>
    <w:rsid w:val="00894EEC"/>
    <w:rsid w:val="008A70B3"/>
    <w:rsid w:val="008A71E8"/>
    <w:rsid w:val="008B0E97"/>
    <w:rsid w:val="008B2980"/>
    <w:rsid w:val="008B4596"/>
    <w:rsid w:val="008B4F6B"/>
    <w:rsid w:val="008B76F7"/>
    <w:rsid w:val="008C0441"/>
    <w:rsid w:val="008C3944"/>
    <w:rsid w:val="008C541A"/>
    <w:rsid w:val="008D44EB"/>
    <w:rsid w:val="008D494F"/>
    <w:rsid w:val="008E0176"/>
    <w:rsid w:val="008E1875"/>
    <w:rsid w:val="008E1A84"/>
    <w:rsid w:val="008E23D7"/>
    <w:rsid w:val="008E2D8B"/>
    <w:rsid w:val="008E3198"/>
    <w:rsid w:val="008E3884"/>
    <w:rsid w:val="008F1CCB"/>
    <w:rsid w:val="009002AE"/>
    <w:rsid w:val="009026FF"/>
    <w:rsid w:val="0090630C"/>
    <w:rsid w:val="009071A4"/>
    <w:rsid w:val="00916219"/>
    <w:rsid w:val="00917C88"/>
    <w:rsid w:val="00921B00"/>
    <w:rsid w:val="00922D63"/>
    <w:rsid w:val="00925416"/>
    <w:rsid w:val="00926B80"/>
    <w:rsid w:val="00927D9D"/>
    <w:rsid w:val="0093056B"/>
    <w:rsid w:val="009405AB"/>
    <w:rsid w:val="009407CC"/>
    <w:rsid w:val="00945DC1"/>
    <w:rsid w:val="00946421"/>
    <w:rsid w:val="009501D7"/>
    <w:rsid w:val="00953A9D"/>
    <w:rsid w:val="00953CD7"/>
    <w:rsid w:val="0095767F"/>
    <w:rsid w:val="00960A5D"/>
    <w:rsid w:val="00960B99"/>
    <w:rsid w:val="00963AC7"/>
    <w:rsid w:val="00966FCE"/>
    <w:rsid w:val="0096724F"/>
    <w:rsid w:val="009730D7"/>
    <w:rsid w:val="009731CF"/>
    <w:rsid w:val="00974A20"/>
    <w:rsid w:val="0099387B"/>
    <w:rsid w:val="00995EBA"/>
    <w:rsid w:val="009A48EC"/>
    <w:rsid w:val="009A574D"/>
    <w:rsid w:val="009B31BE"/>
    <w:rsid w:val="009B3719"/>
    <w:rsid w:val="009B58ED"/>
    <w:rsid w:val="009C02A9"/>
    <w:rsid w:val="009C46D2"/>
    <w:rsid w:val="009D1FC0"/>
    <w:rsid w:val="009D5B60"/>
    <w:rsid w:val="009D661B"/>
    <w:rsid w:val="009D6922"/>
    <w:rsid w:val="009E0FF0"/>
    <w:rsid w:val="009E58CB"/>
    <w:rsid w:val="009E630F"/>
    <w:rsid w:val="009E6310"/>
    <w:rsid w:val="009F15E4"/>
    <w:rsid w:val="009F2E1E"/>
    <w:rsid w:val="009F4735"/>
    <w:rsid w:val="009F478B"/>
    <w:rsid w:val="00A00D88"/>
    <w:rsid w:val="00A03444"/>
    <w:rsid w:val="00A034D4"/>
    <w:rsid w:val="00A07C1E"/>
    <w:rsid w:val="00A168F0"/>
    <w:rsid w:val="00A16A70"/>
    <w:rsid w:val="00A17F3F"/>
    <w:rsid w:val="00A260C6"/>
    <w:rsid w:val="00A27456"/>
    <w:rsid w:val="00A3052A"/>
    <w:rsid w:val="00A31A19"/>
    <w:rsid w:val="00A31B24"/>
    <w:rsid w:val="00A32F5D"/>
    <w:rsid w:val="00A35CF8"/>
    <w:rsid w:val="00A37323"/>
    <w:rsid w:val="00A402BA"/>
    <w:rsid w:val="00A60BB2"/>
    <w:rsid w:val="00A62585"/>
    <w:rsid w:val="00A66ACF"/>
    <w:rsid w:val="00A7319D"/>
    <w:rsid w:val="00A74A9B"/>
    <w:rsid w:val="00A76D8C"/>
    <w:rsid w:val="00A815A2"/>
    <w:rsid w:val="00A8180E"/>
    <w:rsid w:val="00A858D6"/>
    <w:rsid w:val="00A91853"/>
    <w:rsid w:val="00A92830"/>
    <w:rsid w:val="00AA0455"/>
    <w:rsid w:val="00AA41E4"/>
    <w:rsid w:val="00AA6E08"/>
    <w:rsid w:val="00AB25F5"/>
    <w:rsid w:val="00AB3EAB"/>
    <w:rsid w:val="00AB4D01"/>
    <w:rsid w:val="00AB4EB1"/>
    <w:rsid w:val="00AB5B56"/>
    <w:rsid w:val="00AC3FD6"/>
    <w:rsid w:val="00AC6693"/>
    <w:rsid w:val="00AC68E1"/>
    <w:rsid w:val="00AC7456"/>
    <w:rsid w:val="00AE0685"/>
    <w:rsid w:val="00AE1521"/>
    <w:rsid w:val="00AE5402"/>
    <w:rsid w:val="00AE5EF9"/>
    <w:rsid w:val="00AE7FF5"/>
    <w:rsid w:val="00AF6257"/>
    <w:rsid w:val="00AF7D2E"/>
    <w:rsid w:val="00B05F67"/>
    <w:rsid w:val="00B07667"/>
    <w:rsid w:val="00B25273"/>
    <w:rsid w:val="00B25AD8"/>
    <w:rsid w:val="00B2622F"/>
    <w:rsid w:val="00B268C4"/>
    <w:rsid w:val="00B304BE"/>
    <w:rsid w:val="00B35905"/>
    <w:rsid w:val="00B427BE"/>
    <w:rsid w:val="00B46F46"/>
    <w:rsid w:val="00B52195"/>
    <w:rsid w:val="00B55EE7"/>
    <w:rsid w:val="00B57709"/>
    <w:rsid w:val="00B60A7D"/>
    <w:rsid w:val="00B61D06"/>
    <w:rsid w:val="00B61D8F"/>
    <w:rsid w:val="00B70BAD"/>
    <w:rsid w:val="00B72F8F"/>
    <w:rsid w:val="00B75E35"/>
    <w:rsid w:val="00B766DB"/>
    <w:rsid w:val="00B7682D"/>
    <w:rsid w:val="00B87349"/>
    <w:rsid w:val="00B90152"/>
    <w:rsid w:val="00B94EA7"/>
    <w:rsid w:val="00BA110C"/>
    <w:rsid w:val="00BA1121"/>
    <w:rsid w:val="00BA124A"/>
    <w:rsid w:val="00BA1750"/>
    <w:rsid w:val="00BA5012"/>
    <w:rsid w:val="00BA53FD"/>
    <w:rsid w:val="00BB330C"/>
    <w:rsid w:val="00BC0387"/>
    <w:rsid w:val="00BC2D7C"/>
    <w:rsid w:val="00BC52BD"/>
    <w:rsid w:val="00BC590E"/>
    <w:rsid w:val="00BC7B44"/>
    <w:rsid w:val="00BD2047"/>
    <w:rsid w:val="00BD4436"/>
    <w:rsid w:val="00BE0129"/>
    <w:rsid w:val="00BE2F4B"/>
    <w:rsid w:val="00BF2BA8"/>
    <w:rsid w:val="00BF471F"/>
    <w:rsid w:val="00C019C5"/>
    <w:rsid w:val="00C061C9"/>
    <w:rsid w:val="00C257BE"/>
    <w:rsid w:val="00C378A6"/>
    <w:rsid w:val="00C43BBE"/>
    <w:rsid w:val="00C45B08"/>
    <w:rsid w:val="00C45F2F"/>
    <w:rsid w:val="00C4724A"/>
    <w:rsid w:val="00C51E70"/>
    <w:rsid w:val="00C52204"/>
    <w:rsid w:val="00C528A7"/>
    <w:rsid w:val="00C56661"/>
    <w:rsid w:val="00C615B7"/>
    <w:rsid w:val="00C6378E"/>
    <w:rsid w:val="00C66917"/>
    <w:rsid w:val="00C81C9D"/>
    <w:rsid w:val="00C81D8C"/>
    <w:rsid w:val="00C832D9"/>
    <w:rsid w:val="00C843A3"/>
    <w:rsid w:val="00C857D6"/>
    <w:rsid w:val="00C9210B"/>
    <w:rsid w:val="00C92E54"/>
    <w:rsid w:val="00C96113"/>
    <w:rsid w:val="00C978E1"/>
    <w:rsid w:val="00CA0907"/>
    <w:rsid w:val="00CA3475"/>
    <w:rsid w:val="00CA57FE"/>
    <w:rsid w:val="00CB4C3C"/>
    <w:rsid w:val="00CB67B7"/>
    <w:rsid w:val="00CC1112"/>
    <w:rsid w:val="00CC4B07"/>
    <w:rsid w:val="00CD0342"/>
    <w:rsid w:val="00CD32FA"/>
    <w:rsid w:val="00CD3C4A"/>
    <w:rsid w:val="00CD4C85"/>
    <w:rsid w:val="00CD70AE"/>
    <w:rsid w:val="00CE4255"/>
    <w:rsid w:val="00CE49C4"/>
    <w:rsid w:val="00CF3313"/>
    <w:rsid w:val="00CF4335"/>
    <w:rsid w:val="00CF6B65"/>
    <w:rsid w:val="00D0247D"/>
    <w:rsid w:val="00D06FDF"/>
    <w:rsid w:val="00D17181"/>
    <w:rsid w:val="00D174A8"/>
    <w:rsid w:val="00D20003"/>
    <w:rsid w:val="00D21271"/>
    <w:rsid w:val="00D26437"/>
    <w:rsid w:val="00D2721C"/>
    <w:rsid w:val="00D31337"/>
    <w:rsid w:val="00D3188F"/>
    <w:rsid w:val="00D32EFC"/>
    <w:rsid w:val="00D332F5"/>
    <w:rsid w:val="00D40D81"/>
    <w:rsid w:val="00D50120"/>
    <w:rsid w:val="00D51988"/>
    <w:rsid w:val="00D52B28"/>
    <w:rsid w:val="00D55227"/>
    <w:rsid w:val="00D60F49"/>
    <w:rsid w:val="00D62431"/>
    <w:rsid w:val="00D6759B"/>
    <w:rsid w:val="00D70066"/>
    <w:rsid w:val="00D72B95"/>
    <w:rsid w:val="00D74750"/>
    <w:rsid w:val="00D75046"/>
    <w:rsid w:val="00D75971"/>
    <w:rsid w:val="00D85187"/>
    <w:rsid w:val="00D86E42"/>
    <w:rsid w:val="00DA01B8"/>
    <w:rsid w:val="00DB07D0"/>
    <w:rsid w:val="00DB0BA3"/>
    <w:rsid w:val="00DB54B2"/>
    <w:rsid w:val="00DC2171"/>
    <w:rsid w:val="00DC2F24"/>
    <w:rsid w:val="00DC4E26"/>
    <w:rsid w:val="00DC54C8"/>
    <w:rsid w:val="00DC6C6D"/>
    <w:rsid w:val="00DC7AB5"/>
    <w:rsid w:val="00DE123D"/>
    <w:rsid w:val="00DE647B"/>
    <w:rsid w:val="00DF576F"/>
    <w:rsid w:val="00DF64B8"/>
    <w:rsid w:val="00E33E3E"/>
    <w:rsid w:val="00E42A72"/>
    <w:rsid w:val="00E457E5"/>
    <w:rsid w:val="00E461D6"/>
    <w:rsid w:val="00E54F4A"/>
    <w:rsid w:val="00E6080C"/>
    <w:rsid w:val="00E66224"/>
    <w:rsid w:val="00E73AC5"/>
    <w:rsid w:val="00E743E9"/>
    <w:rsid w:val="00E750A0"/>
    <w:rsid w:val="00E76644"/>
    <w:rsid w:val="00E76D16"/>
    <w:rsid w:val="00E80273"/>
    <w:rsid w:val="00E82A5D"/>
    <w:rsid w:val="00E82C09"/>
    <w:rsid w:val="00E84656"/>
    <w:rsid w:val="00E84EA8"/>
    <w:rsid w:val="00E918E2"/>
    <w:rsid w:val="00E95357"/>
    <w:rsid w:val="00E971C4"/>
    <w:rsid w:val="00EA6686"/>
    <w:rsid w:val="00EB2C8D"/>
    <w:rsid w:val="00EB4DE0"/>
    <w:rsid w:val="00EB58ED"/>
    <w:rsid w:val="00EC2349"/>
    <w:rsid w:val="00EC4D95"/>
    <w:rsid w:val="00EC5885"/>
    <w:rsid w:val="00EC706E"/>
    <w:rsid w:val="00ED3E68"/>
    <w:rsid w:val="00ED6B69"/>
    <w:rsid w:val="00EE3515"/>
    <w:rsid w:val="00EF0065"/>
    <w:rsid w:val="00EF3897"/>
    <w:rsid w:val="00EF62BD"/>
    <w:rsid w:val="00EF7B84"/>
    <w:rsid w:val="00EF7B99"/>
    <w:rsid w:val="00F0120B"/>
    <w:rsid w:val="00F01752"/>
    <w:rsid w:val="00F0212F"/>
    <w:rsid w:val="00F03C8A"/>
    <w:rsid w:val="00F05413"/>
    <w:rsid w:val="00F120E6"/>
    <w:rsid w:val="00F22EEB"/>
    <w:rsid w:val="00F232E6"/>
    <w:rsid w:val="00F32729"/>
    <w:rsid w:val="00F32987"/>
    <w:rsid w:val="00F3390B"/>
    <w:rsid w:val="00F34A4E"/>
    <w:rsid w:val="00F358CC"/>
    <w:rsid w:val="00F36DF9"/>
    <w:rsid w:val="00F43726"/>
    <w:rsid w:val="00F51556"/>
    <w:rsid w:val="00F53692"/>
    <w:rsid w:val="00F61647"/>
    <w:rsid w:val="00F637BE"/>
    <w:rsid w:val="00F66A5F"/>
    <w:rsid w:val="00F66D0F"/>
    <w:rsid w:val="00F7158F"/>
    <w:rsid w:val="00F744AA"/>
    <w:rsid w:val="00F7763E"/>
    <w:rsid w:val="00F81705"/>
    <w:rsid w:val="00F8229A"/>
    <w:rsid w:val="00F839ED"/>
    <w:rsid w:val="00F844E6"/>
    <w:rsid w:val="00F90333"/>
    <w:rsid w:val="00F94D96"/>
    <w:rsid w:val="00F95577"/>
    <w:rsid w:val="00F96907"/>
    <w:rsid w:val="00FA673F"/>
    <w:rsid w:val="00FB00E3"/>
    <w:rsid w:val="00FB245E"/>
    <w:rsid w:val="00FB40EA"/>
    <w:rsid w:val="00FB6999"/>
    <w:rsid w:val="00FC7112"/>
    <w:rsid w:val="00FC7661"/>
    <w:rsid w:val="00FD4090"/>
    <w:rsid w:val="00FD6502"/>
    <w:rsid w:val="00FE0A9F"/>
    <w:rsid w:val="00FE6B56"/>
    <w:rsid w:val="00FE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F3369E"/>
  <w15:chartTrackingRefBased/>
  <w15:docId w15:val="{02CE3D9B-3CA9-C243-B08E-A4C0E9F8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2F4B"/>
    <w:pPr>
      <w:spacing w:line="48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2F4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2F4B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schrift">
    <w:name w:val="Tabellenschrift"/>
    <w:basedOn w:val="Standard"/>
    <w:qFormat/>
    <w:rsid w:val="007A029C"/>
    <w:pPr>
      <w:spacing w:line="240" w:lineRule="auto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E2F4B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2F4B"/>
    <w:rPr>
      <w:rFonts w:ascii="Times New Roman" w:eastAsiaTheme="majorEastAsia" w:hAnsi="Times New Roman" w:cstheme="majorBidi"/>
      <w:b/>
      <w:color w:val="000000" w:themeColor="text1"/>
      <w:kern w:val="0"/>
      <w:szCs w:val="26"/>
      <w:lang w:eastAsia="de-DE"/>
      <w14:ligatures w14:val="none"/>
    </w:rPr>
  </w:style>
  <w:style w:type="paragraph" w:customStyle="1" w:styleId="Compact">
    <w:name w:val="Compact"/>
    <w:basedOn w:val="Textkrper"/>
    <w:qFormat/>
    <w:rsid w:val="00BE2F4B"/>
    <w:pPr>
      <w:spacing w:before="36" w:after="36" w:line="240" w:lineRule="auto"/>
    </w:pPr>
    <w:rPr>
      <w:lang w:val="en-US"/>
    </w:rPr>
  </w:style>
  <w:style w:type="table" w:customStyle="1" w:styleId="Table">
    <w:name w:val="Table"/>
    <w:semiHidden/>
    <w:unhideWhenUsed/>
    <w:qFormat/>
    <w:rsid w:val="00BE2F4B"/>
    <w:pPr>
      <w:spacing w:after="200"/>
    </w:pPr>
    <w:rPr>
      <w:kern w:val="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BE2F4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E2F4B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9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Steffen</dc:creator>
  <cp:keywords/>
  <dc:description/>
  <cp:lastModifiedBy>Julius Steffen</cp:lastModifiedBy>
  <cp:revision>5</cp:revision>
  <dcterms:created xsi:type="dcterms:W3CDTF">2023-06-05T15:18:00Z</dcterms:created>
  <dcterms:modified xsi:type="dcterms:W3CDTF">2023-11-05T12:46:00Z</dcterms:modified>
</cp:coreProperties>
</file>